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054A" w14:textId="4E5FC6E4" w:rsidR="00AF68B7" w:rsidRDefault="00AF68B7"/>
    <w:p w14:paraId="4B5DFEF4" w14:textId="3F465B65" w:rsidR="00AF68B7" w:rsidRPr="006E0FA7" w:rsidRDefault="00AF68B7">
      <w:pPr>
        <w:rPr>
          <w:b/>
          <w:sz w:val="28"/>
          <w:szCs w:val="28"/>
        </w:rPr>
      </w:pPr>
      <w:r w:rsidRPr="006E0FA7">
        <w:rPr>
          <w:b/>
          <w:sz w:val="28"/>
          <w:szCs w:val="28"/>
        </w:rPr>
        <w:t xml:space="preserve">Table 2S.  Details of </w:t>
      </w:r>
      <w:r w:rsidR="00377065" w:rsidRPr="006E0FA7">
        <w:rPr>
          <w:b/>
          <w:sz w:val="28"/>
          <w:szCs w:val="28"/>
        </w:rPr>
        <w:t>ani</w:t>
      </w:r>
      <w:r w:rsidR="0084155C" w:rsidRPr="006E0FA7">
        <w:rPr>
          <w:b/>
          <w:sz w:val="28"/>
          <w:szCs w:val="28"/>
        </w:rPr>
        <w:t>m</w:t>
      </w:r>
      <w:r w:rsidR="00377065" w:rsidRPr="006E0FA7">
        <w:rPr>
          <w:b/>
          <w:sz w:val="28"/>
          <w:szCs w:val="28"/>
        </w:rPr>
        <w:t>al usage in individual experiments</w:t>
      </w:r>
      <w:r w:rsidR="004B5092">
        <w:rPr>
          <w:b/>
          <w:sz w:val="28"/>
          <w:szCs w:val="28"/>
        </w:rPr>
        <w:t>, each performed once</w:t>
      </w:r>
      <w:r w:rsidR="00377065" w:rsidRPr="006E0FA7">
        <w:rPr>
          <w:b/>
          <w:sz w:val="28"/>
          <w:szCs w:val="28"/>
        </w:rPr>
        <w:t>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1478"/>
        <w:gridCol w:w="1077"/>
        <w:gridCol w:w="1581"/>
        <w:gridCol w:w="1417"/>
        <w:gridCol w:w="1563"/>
        <w:gridCol w:w="2517"/>
        <w:gridCol w:w="1854"/>
        <w:gridCol w:w="2098"/>
      </w:tblGrid>
      <w:tr w:rsidR="00CC14DB" w14:paraId="30802327" w14:textId="70002A45" w:rsidTr="00F60527">
        <w:tc>
          <w:tcPr>
            <w:tcW w:w="1525" w:type="dxa"/>
            <w:tcBorders>
              <w:bottom w:val="single" w:sz="4" w:space="0" w:color="auto"/>
            </w:tcBorders>
          </w:tcPr>
          <w:p w14:paraId="0E0788D4" w14:textId="4AD2A408" w:rsidR="00CC14DB" w:rsidRDefault="00CC14DB" w:rsidP="00F60527">
            <w:pPr>
              <w:jc w:val="center"/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C528A5F" w14:textId="66B5BE46" w:rsidR="00CC14DB" w:rsidRDefault="00CC14DB" w:rsidP="00F60527">
            <w:pPr>
              <w:jc w:val="center"/>
            </w:pPr>
            <w:r>
              <w:t>Duration (days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218DF4B" w14:textId="3742EA05" w:rsidR="00CC14DB" w:rsidRDefault="00CC14DB" w:rsidP="00F60527">
            <w:pPr>
              <w:jc w:val="center"/>
            </w:pPr>
            <w:r>
              <w:t>Treatment groups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784C6EF9" w14:textId="77777777" w:rsidR="00F60527" w:rsidRDefault="00CC14DB" w:rsidP="00F60527">
            <w:pPr>
              <w:jc w:val="center"/>
            </w:pPr>
            <w:r>
              <w:t># mice/</w:t>
            </w:r>
          </w:p>
          <w:p w14:paraId="1F3B1584" w14:textId="45696B76" w:rsidR="00CC14DB" w:rsidRDefault="00CC14DB" w:rsidP="00F60527">
            <w:pPr>
              <w:jc w:val="center"/>
            </w:pPr>
            <w:r>
              <w:t>group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4A592196" w14:textId="77777777" w:rsidR="00CF76BC" w:rsidRDefault="00CC14DB" w:rsidP="00F60527">
            <w:pPr>
              <w:jc w:val="center"/>
            </w:pPr>
            <w:r>
              <w:t># found dead,</w:t>
            </w:r>
          </w:p>
          <w:p w14:paraId="4E4A7D59" w14:textId="68456C50" w:rsidR="00CC14DB" w:rsidRDefault="00CC14DB" w:rsidP="00F60527">
            <w:pPr>
              <w:jc w:val="center"/>
            </w:pPr>
            <w:r>
              <w:t xml:space="preserve"> i.e., died unexpectedly</w:t>
            </w:r>
          </w:p>
          <w:p w14:paraId="38B5378E" w14:textId="02CBD7AE" w:rsidR="00CC14DB" w:rsidRDefault="00CC14DB" w:rsidP="00F60527">
            <w:pPr>
              <w:jc w:val="center"/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6CCAF1C0" w14:textId="77777777" w:rsidR="00CC14DB" w:rsidRDefault="00CC14DB" w:rsidP="00F60527">
            <w:pPr>
              <w:jc w:val="center"/>
            </w:pPr>
            <w:r>
              <w:t>#sacrificed due to hind limb paralysis</w:t>
            </w:r>
            <w:r w:rsidR="00431CCD">
              <w:t>,</w:t>
            </w:r>
            <w:r>
              <w:t xml:space="preserve"> weight loss ≥ 30%</w:t>
            </w:r>
            <w:r w:rsidR="00431CCD">
              <w:t>, or tumor mass</w:t>
            </w:r>
          </w:p>
          <w:p w14:paraId="1B210AD2" w14:textId="0F773F7A" w:rsidR="00BB235C" w:rsidRDefault="00BB235C" w:rsidP="00F60527">
            <w:pPr>
              <w:jc w:val="center"/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DA8D1A9" w14:textId="66A6A827" w:rsidR="00CC14DB" w:rsidRDefault="00CC14DB" w:rsidP="00F60527">
            <w:pPr>
              <w:jc w:val="center"/>
            </w:pPr>
            <w:r>
              <w:t xml:space="preserve">#sacrificed due to </w:t>
            </w:r>
            <w:r w:rsidR="00DA144F">
              <w:t>moribundity</w:t>
            </w:r>
            <w:r>
              <w:t xml:space="preserve"> score of 6</w:t>
            </w:r>
            <w:r w:rsidRPr="00E32187">
              <w:rPr>
                <w:vertAlign w:val="superscript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162917A" w14:textId="01BFE672" w:rsidR="00CC14DB" w:rsidRDefault="00CC14DB" w:rsidP="00F60527">
            <w:pPr>
              <w:jc w:val="center"/>
            </w:pPr>
            <w:r>
              <w:t>#sacrificed due to end of experiment</w:t>
            </w:r>
          </w:p>
        </w:tc>
      </w:tr>
      <w:tr w:rsidR="00CC14DB" w14:paraId="7E208A60" w14:textId="4D73CB43" w:rsidTr="00F60527">
        <w:tc>
          <w:tcPr>
            <w:tcW w:w="1525" w:type="dxa"/>
            <w:vMerge w:val="restart"/>
            <w:tcBorders>
              <w:bottom w:val="nil"/>
            </w:tcBorders>
          </w:tcPr>
          <w:p w14:paraId="5302C9B1" w14:textId="77777777" w:rsidR="00CC14DB" w:rsidRDefault="00CC14DB" w:rsidP="005F706D">
            <w:pPr>
              <w:rPr>
                <w:b/>
              </w:rPr>
            </w:pPr>
            <w:r w:rsidRPr="005F706D">
              <w:rPr>
                <w:b/>
              </w:rPr>
              <w:t>Figure 2</w:t>
            </w:r>
          </w:p>
          <w:p w14:paraId="3ED15214" w14:textId="2D006F1B" w:rsidR="00CC14DB" w:rsidRPr="009167CF" w:rsidRDefault="00CC14DB" w:rsidP="005F706D">
            <w:pPr>
              <w:rPr>
                <w:b/>
              </w:rPr>
            </w:pPr>
            <w:r w:rsidRPr="005F706D">
              <w:rPr>
                <w:sz w:val="21"/>
                <w:szCs w:val="21"/>
              </w:rPr>
              <w:t>All mice were injected with tumor.</w:t>
            </w:r>
          </w:p>
        </w:tc>
        <w:tc>
          <w:tcPr>
            <w:tcW w:w="770" w:type="dxa"/>
            <w:vMerge w:val="restart"/>
          </w:tcPr>
          <w:p w14:paraId="4D1C1866" w14:textId="45F36E98" w:rsidR="00CC14DB" w:rsidRDefault="00CC14DB" w:rsidP="00F60527">
            <w:pPr>
              <w:jc w:val="center"/>
            </w:pPr>
            <w:r>
              <w:t>42</w:t>
            </w:r>
          </w:p>
        </w:tc>
        <w:tc>
          <w:tcPr>
            <w:tcW w:w="1586" w:type="dxa"/>
            <w:shd w:val="clear" w:color="auto" w:fill="F2F2F2" w:themeFill="background1" w:themeFillShade="F2"/>
          </w:tcPr>
          <w:p w14:paraId="7F46AAF8" w14:textId="6F2C8970" w:rsidR="00CC14DB" w:rsidRDefault="00CC14DB" w:rsidP="00F60527">
            <w:pPr>
              <w:jc w:val="center"/>
            </w:pPr>
            <w:r>
              <w:t>No treatment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5519E6E6" w14:textId="226F43D0" w:rsidR="00CC14DB" w:rsidRDefault="00CC14DB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5DBBFAAB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0F8C484B" w14:textId="721C551E" w:rsidR="00CC14DB" w:rsidRDefault="00A66BFF" w:rsidP="00F60527">
            <w:pPr>
              <w:jc w:val="center"/>
            </w:pPr>
            <w: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3BE1461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6E49B04A" w14:textId="77777777" w:rsidR="00CC14DB" w:rsidRDefault="00CC14DB" w:rsidP="00F60527">
            <w:pPr>
              <w:jc w:val="center"/>
            </w:pPr>
          </w:p>
        </w:tc>
      </w:tr>
      <w:tr w:rsidR="00CC14DB" w14:paraId="001F9B7C" w14:textId="1BFCF6C1" w:rsidTr="00F60527">
        <w:tc>
          <w:tcPr>
            <w:tcW w:w="1525" w:type="dxa"/>
            <w:vMerge/>
            <w:tcBorders>
              <w:bottom w:val="nil"/>
            </w:tcBorders>
          </w:tcPr>
          <w:p w14:paraId="41698D78" w14:textId="77777777" w:rsidR="00CC14DB" w:rsidRDefault="00CC14DB" w:rsidP="005F706D">
            <w:pPr>
              <w:jc w:val="center"/>
            </w:pPr>
          </w:p>
        </w:tc>
        <w:tc>
          <w:tcPr>
            <w:tcW w:w="770" w:type="dxa"/>
            <w:vMerge/>
          </w:tcPr>
          <w:p w14:paraId="54737B41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</w:tcPr>
          <w:p w14:paraId="09651388" w14:textId="3FC3B3C5" w:rsidR="00CC14DB" w:rsidRDefault="00CC14DB" w:rsidP="00F60527">
            <w:pPr>
              <w:jc w:val="center"/>
            </w:pPr>
            <w:r>
              <w:t>T cells</w:t>
            </w:r>
          </w:p>
        </w:tc>
        <w:tc>
          <w:tcPr>
            <w:tcW w:w="1468" w:type="dxa"/>
          </w:tcPr>
          <w:p w14:paraId="05AB0135" w14:textId="5374664D" w:rsidR="00CC14DB" w:rsidRDefault="00CC14DB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</w:tcPr>
          <w:p w14:paraId="0C59F598" w14:textId="43FA53F6" w:rsidR="00CC14DB" w:rsidRDefault="00A66BFF" w:rsidP="00F60527">
            <w:pPr>
              <w:jc w:val="center"/>
            </w:pPr>
            <w:r>
              <w:t>2</w:t>
            </w:r>
          </w:p>
        </w:tc>
        <w:tc>
          <w:tcPr>
            <w:tcW w:w="2620" w:type="dxa"/>
          </w:tcPr>
          <w:p w14:paraId="722F898E" w14:textId="7573EC24" w:rsidR="00CC14DB" w:rsidRDefault="00A66BFF" w:rsidP="00F60527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24BCF56A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</w:tcPr>
          <w:p w14:paraId="529304EE" w14:textId="77777777" w:rsidR="00CC14DB" w:rsidRDefault="00CC14DB" w:rsidP="00F60527">
            <w:pPr>
              <w:jc w:val="center"/>
            </w:pPr>
          </w:p>
        </w:tc>
      </w:tr>
      <w:tr w:rsidR="00CC14DB" w14:paraId="06732222" w14:textId="6D310EDA" w:rsidTr="00F60527">
        <w:tc>
          <w:tcPr>
            <w:tcW w:w="1525" w:type="dxa"/>
            <w:vMerge/>
            <w:tcBorders>
              <w:bottom w:val="nil"/>
            </w:tcBorders>
          </w:tcPr>
          <w:p w14:paraId="579C8B75" w14:textId="77777777" w:rsidR="00CC14DB" w:rsidRDefault="00CC14DB" w:rsidP="005F706D">
            <w:pPr>
              <w:jc w:val="center"/>
            </w:pPr>
          </w:p>
        </w:tc>
        <w:tc>
          <w:tcPr>
            <w:tcW w:w="770" w:type="dxa"/>
            <w:vMerge/>
          </w:tcPr>
          <w:p w14:paraId="26597239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2B9EF62D" w14:textId="67A96BE3" w:rsidR="00CC14DB" w:rsidRDefault="00CC14DB" w:rsidP="00F60527">
            <w:pPr>
              <w:jc w:val="center"/>
            </w:pPr>
            <w:r>
              <w:t>AMV564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0C56E914" w14:textId="33857D20" w:rsidR="00CC14DB" w:rsidRDefault="00CC14DB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7D3857BD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758AE5B1" w14:textId="655A5369" w:rsidR="00CC14DB" w:rsidRDefault="0068276E" w:rsidP="00F60527">
            <w:pPr>
              <w:jc w:val="center"/>
            </w:pPr>
            <w: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C9AB733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0E13ACB9" w14:textId="77777777" w:rsidR="00CC14DB" w:rsidRDefault="00CC14DB" w:rsidP="00F60527">
            <w:pPr>
              <w:jc w:val="center"/>
            </w:pPr>
          </w:p>
        </w:tc>
      </w:tr>
      <w:tr w:rsidR="00CC14DB" w14:paraId="34F0C898" w14:textId="23D5DB7F" w:rsidTr="00F60527">
        <w:tc>
          <w:tcPr>
            <w:tcW w:w="1525" w:type="dxa"/>
            <w:vMerge/>
            <w:tcBorders>
              <w:bottom w:val="nil"/>
            </w:tcBorders>
          </w:tcPr>
          <w:p w14:paraId="09F1168C" w14:textId="77777777" w:rsidR="00CC14DB" w:rsidRDefault="00CC14DB" w:rsidP="005F706D">
            <w:pPr>
              <w:jc w:val="center"/>
            </w:pPr>
          </w:p>
        </w:tc>
        <w:tc>
          <w:tcPr>
            <w:tcW w:w="770" w:type="dxa"/>
            <w:vMerge/>
          </w:tcPr>
          <w:p w14:paraId="4F0A4639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00FAA213" w14:textId="3A9D3143" w:rsidR="00CC14DB" w:rsidRDefault="00CC14DB" w:rsidP="00F60527">
            <w:pPr>
              <w:jc w:val="center"/>
            </w:pPr>
            <w:r>
              <w:t>T cells + 1 cycle AMV564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2A2862A2" w14:textId="5459EEAD" w:rsidR="00CC14DB" w:rsidRDefault="00CC14DB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A5CAF60" w14:textId="5D6F9D22" w:rsidR="00CC14DB" w:rsidRDefault="00523668" w:rsidP="00F60527">
            <w:pPr>
              <w:jc w:val="center"/>
            </w:pPr>
            <w:r>
              <w:t>3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00C0E902" w14:textId="36B8750F" w:rsidR="00CC14DB" w:rsidRDefault="00523668" w:rsidP="00F60527">
            <w:pPr>
              <w:jc w:val="center"/>
            </w:pPr>
            <w:r>
              <w:t>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B7958C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E526A02" w14:textId="77777777" w:rsidR="00CC14DB" w:rsidRDefault="00CC14DB" w:rsidP="00F60527">
            <w:pPr>
              <w:jc w:val="center"/>
            </w:pPr>
          </w:p>
        </w:tc>
      </w:tr>
      <w:tr w:rsidR="00CC14DB" w14:paraId="7530856E" w14:textId="1AB9A486" w:rsidTr="00F60527">
        <w:tc>
          <w:tcPr>
            <w:tcW w:w="1525" w:type="dxa"/>
            <w:vMerge/>
            <w:tcBorders>
              <w:bottom w:val="nil"/>
            </w:tcBorders>
          </w:tcPr>
          <w:p w14:paraId="144C3F0E" w14:textId="77777777" w:rsidR="00CC14DB" w:rsidRDefault="00CC14DB" w:rsidP="005F706D">
            <w:pPr>
              <w:jc w:val="center"/>
            </w:pPr>
          </w:p>
        </w:tc>
        <w:tc>
          <w:tcPr>
            <w:tcW w:w="770" w:type="dxa"/>
            <w:vMerge/>
            <w:tcBorders>
              <w:bottom w:val="single" w:sz="4" w:space="0" w:color="auto"/>
            </w:tcBorders>
          </w:tcPr>
          <w:p w14:paraId="01272C60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1BA961" w14:textId="4BA9FDA4" w:rsidR="00CC14DB" w:rsidRDefault="00CC14DB" w:rsidP="00F60527">
            <w:pPr>
              <w:jc w:val="center"/>
            </w:pPr>
            <w:r>
              <w:t>T cells + 2 cycles of AMV564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3DD3A7" w14:textId="6BEFF23A" w:rsidR="00CC14DB" w:rsidRDefault="00CC14DB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ED94EB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76E0C0" w14:textId="04B0F39E" w:rsidR="00CC14DB" w:rsidRDefault="00BC4F05" w:rsidP="00F60527">
            <w:pPr>
              <w:jc w:val="center"/>
            </w:pPr>
            <w:r>
              <w:t>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98F65F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E95B54" w14:textId="77777777" w:rsidR="00CC14DB" w:rsidRDefault="00CC14DB" w:rsidP="00F60527">
            <w:pPr>
              <w:jc w:val="center"/>
            </w:pPr>
          </w:p>
        </w:tc>
      </w:tr>
      <w:tr w:rsidR="00CC14DB" w14:paraId="6C940711" w14:textId="39619DA0" w:rsidTr="00F60527">
        <w:tc>
          <w:tcPr>
            <w:tcW w:w="1525" w:type="dxa"/>
            <w:tcBorders>
              <w:top w:val="nil"/>
            </w:tcBorders>
          </w:tcPr>
          <w:p w14:paraId="617BD4E1" w14:textId="056A00BA" w:rsidR="00CC14DB" w:rsidRDefault="00CC14DB" w:rsidP="005F706D">
            <w:pPr>
              <w:jc w:val="right"/>
            </w:pPr>
            <w:r>
              <w:t>Total mice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044DA71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6A2A8C2" w14:textId="56DE1127" w:rsidR="00CC14DB" w:rsidRDefault="00CC14DB" w:rsidP="00F60527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0930FF55" w14:textId="44A6A7E0" w:rsidR="00CC14DB" w:rsidRDefault="00CC14DB" w:rsidP="00F60527">
            <w:pPr>
              <w:jc w:val="center"/>
            </w:pPr>
            <w:r>
              <w:t>35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7C02616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6181FB66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29656FD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0E8E37B" w14:textId="77777777" w:rsidR="00CC14DB" w:rsidRDefault="00CC14DB" w:rsidP="00F60527">
            <w:pPr>
              <w:jc w:val="center"/>
            </w:pPr>
          </w:p>
        </w:tc>
      </w:tr>
      <w:tr w:rsidR="00CC14DB" w14:paraId="16A4347F" w14:textId="316BD627" w:rsidTr="00F60527">
        <w:trPr>
          <w:trHeight w:val="557"/>
        </w:trPr>
        <w:tc>
          <w:tcPr>
            <w:tcW w:w="1525" w:type="dxa"/>
            <w:shd w:val="clear" w:color="auto" w:fill="D9D9D9" w:themeFill="background1" w:themeFillShade="D9"/>
          </w:tcPr>
          <w:p w14:paraId="05E00B3E" w14:textId="6EE6D3E2" w:rsidR="00CC14DB" w:rsidRDefault="00CC14DB"/>
        </w:tc>
        <w:tc>
          <w:tcPr>
            <w:tcW w:w="770" w:type="dxa"/>
            <w:shd w:val="clear" w:color="auto" w:fill="D9D9D9" w:themeFill="background1" w:themeFillShade="D9"/>
          </w:tcPr>
          <w:p w14:paraId="2BFAB054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shd w:val="clear" w:color="auto" w:fill="D9D9D9" w:themeFill="background1" w:themeFillShade="D9"/>
          </w:tcPr>
          <w:p w14:paraId="7F1C0AEF" w14:textId="0C7CD4C1" w:rsidR="00CC14DB" w:rsidRDefault="00CC14DB" w:rsidP="00F60527">
            <w:pPr>
              <w:jc w:val="center"/>
            </w:pPr>
          </w:p>
        </w:tc>
        <w:tc>
          <w:tcPr>
            <w:tcW w:w="1468" w:type="dxa"/>
            <w:shd w:val="clear" w:color="auto" w:fill="D9D9D9" w:themeFill="background1" w:themeFillShade="D9"/>
          </w:tcPr>
          <w:p w14:paraId="71DC629D" w14:textId="77777777" w:rsidR="00CC14DB" w:rsidRDefault="00CC14DB" w:rsidP="00F60527">
            <w:pPr>
              <w:jc w:val="center"/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14:paraId="2EC0218A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shd w:val="clear" w:color="auto" w:fill="D9D9D9" w:themeFill="background1" w:themeFillShade="D9"/>
          </w:tcPr>
          <w:p w14:paraId="1BD37264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19D83634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1036260" w14:textId="77777777" w:rsidR="00CC14DB" w:rsidRDefault="00CC14DB" w:rsidP="00F60527">
            <w:pPr>
              <w:jc w:val="center"/>
            </w:pPr>
          </w:p>
        </w:tc>
      </w:tr>
      <w:tr w:rsidR="00085F8D" w14:paraId="75BE0EA6" w14:textId="49E1A5EF" w:rsidTr="00F60527">
        <w:tc>
          <w:tcPr>
            <w:tcW w:w="1525" w:type="dxa"/>
            <w:vMerge w:val="restart"/>
          </w:tcPr>
          <w:p w14:paraId="285B83A8" w14:textId="77777777" w:rsidR="00085F8D" w:rsidRPr="005F706D" w:rsidRDefault="00085F8D" w:rsidP="005F706D">
            <w:pPr>
              <w:rPr>
                <w:b/>
              </w:rPr>
            </w:pPr>
            <w:r w:rsidRPr="005F706D">
              <w:rPr>
                <w:b/>
              </w:rPr>
              <w:t>Figure 3</w:t>
            </w:r>
          </w:p>
          <w:p w14:paraId="3832C6CF" w14:textId="54DD3F96" w:rsidR="00085F8D" w:rsidRDefault="00085F8D" w:rsidP="005F706D">
            <w:pPr>
              <w:rPr>
                <w:sz w:val="21"/>
                <w:szCs w:val="21"/>
              </w:rPr>
            </w:pPr>
            <w:r w:rsidRPr="005F706D">
              <w:rPr>
                <w:sz w:val="21"/>
                <w:szCs w:val="21"/>
              </w:rPr>
              <w:t>All mice were injected with tumor</w:t>
            </w:r>
            <w:r>
              <w:rPr>
                <w:sz w:val="21"/>
                <w:szCs w:val="21"/>
              </w:rPr>
              <w:t>.</w:t>
            </w:r>
          </w:p>
          <w:p w14:paraId="46DD4A4A" w14:textId="3277C8D5" w:rsidR="00085F8D" w:rsidRDefault="00085F8D" w:rsidP="005F706D"/>
          <w:p w14:paraId="386065F3" w14:textId="3EBEB45A" w:rsidR="00085F8D" w:rsidRDefault="00085F8D" w:rsidP="005F706D"/>
          <w:p w14:paraId="3519B298" w14:textId="35E53927" w:rsidR="00F60527" w:rsidRDefault="00F60527" w:rsidP="005F706D"/>
          <w:p w14:paraId="03698A70" w14:textId="02F08DC2" w:rsidR="00F60527" w:rsidRDefault="00F60527" w:rsidP="005F706D"/>
          <w:p w14:paraId="617AFF40" w14:textId="77777777" w:rsidR="00F60527" w:rsidRDefault="00F60527" w:rsidP="005F706D"/>
          <w:p w14:paraId="16468673" w14:textId="77777777" w:rsidR="00085F8D" w:rsidRDefault="00085F8D" w:rsidP="005F706D"/>
          <w:p w14:paraId="347EAA2E" w14:textId="0F01B477" w:rsidR="00085F8D" w:rsidRDefault="00085F8D" w:rsidP="005F706D">
            <w:pPr>
              <w:jc w:val="right"/>
            </w:pPr>
            <w:r>
              <w:t>Total mice</w:t>
            </w:r>
          </w:p>
        </w:tc>
        <w:tc>
          <w:tcPr>
            <w:tcW w:w="770" w:type="dxa"/>
          </w:tcPr>
          <w:p w14:paraId="23D0CAD9" w14:textId="689066CC" w:rsidR="00085F8D" w:rsidRDefault="00085F8D" w:rsidP="00F60527">
            <w:pPr>
              <w:jc w:val="center"/>
            </w:pPr>
            <w:r>
              <w:t>51</w:t>
            </w:r>
          </w:p>
        </w:tc>
        <w:tc>
          <w:tcPr>
            <w:tcW w:w="1586" w:type="dxa"/>
            <w:shd w:val="clear" w:color="auto" w:fill="F2F2F2" w:themeFill="background1" w:themeFillShade="F2"/>
          </w:tcPr>
          <w:p w14:paraId="7A536978" w14:textId="44656BF9" w:rsidR="00085F8D" w:rsidRDefault="00085F8D" w:rsidP="00F60527">
            <w:pPr>
              <w:jc w:val="center"/>
            </w:pPr>
            <w:r>
              <w:t>No treatment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6D021AB9" w14:textId="4B83FE11" w:rsidR="00085F8D" w:rsidRDefault="00085F8D" w:rsidP="00F60527">
            <w:pPr>
              <w:jc w:val="center"/>
            </w:pPr>
            <w:r>
              <w:t>7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04C82E69" w14:textId="7F2FA0DB" w:rsidR="00085F8D" w:rsidRDefault="00085F8D" w:rsidP="00F60527">
            <w:pPr>
              <w:jc w:val="center"/>
            </w:pPr>
            <w:r>
              <w:t>1</w:t>
            </w:r>
          </w:p>
        </w:tc>
        <w:tc>
          <w:tcPr>
            <w:tcW w:w="2620" w:type="dxa"/>
            <w:shd w:val="clear" w:color="auto" w:fill="F2F2F2" w:themeFill="background1" w:themeFillShade="F2"/>
          </w:tcPr>
          <w:p w14:paraId="0EA927B9" w14:textId="613ADDFA" w:rsidR="00085F8D" w:rsidRDefault="00085F8D" w:rsidP="00F60527">
            <w:pPr>
              <w:jc w:val="center"/>
            </w:pPr>
            <w: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A6592D1" w14:textId="77777777" w:rsidR="00085F8D" w:rsidRDefault="00085F8D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70A7B057" w14:textId="77777777" w:rsidR="00085F8D" w:rsidRDefault="00085F8D" w:rsidP="00F60527">
            <w:pPr>
              <w:jc w:val="center"/>
            </w:pPr>
          </w:p>
        </w:tc>
      </w:tr>
      <w:tr w:rsidR="00085F8D" w14:paraId="6D2B789F" w14:textId="6C24F6BC" w:rsidTr="00F60527">
        <w:tc>
          <w:tcPr>
            <w:tcW w:w="1525" w:type="dxa"/>
            <w:vMerge/>
          </w:tcPr>
          <w:p w14:paraId="1744F563" w14:textId="3BF4C4E8" w:rsidR="00085F8D" w:rsidRDefault="00085F8D" w:rsidP="005F706D">
            <w:pPr>
              <w:jc w:val="right"/>
            </w:pPr>
          </w:p>
        </w:tc>
        <w:tc>
          <w:tcPr>
            <w:tcW w:w="770" w:type="dxa"/>
          </w:tcPr>
          <w:p w14:paraId="2CF4A2B5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</w:tcPr>
          <w:p w14:paraId="4B868CD7" w14:textId="01EC051B" w:rsidR="00085F8D" w:rsidRDefault="00085F8D" w:rsidP="00F60527">
            <w:pPr>
              <w:jc w:val="center"/>
            </w:pPr>
            <w:r>
              <w:t>T cells</w:t>
            </w:r>
          </w:p>
        </w:tc>
        <w:tc>
          <w:tcPr>
            <w:tcW w:w="1468" w:type="dxa"/>
          </w:tcPr>
          <w:p w14:paraId="03D5DE97" w14:textId="21B6AE1D" w:rsidR="00085F8D" w:rsidRDefault="00085F8D" w:rsidP="00F60527">
            <w:pPr>
              <w:jc w:val="center"/>
            </w:pPr>
            <w:r>
              <w:t>8</w:t>
            </w:r>
          </w:p>
        </w:tc>
        <w:tc>
          <w:tcPr>
            <w:tcW w:w="1566" w:type="dxa"/>
          </w:tcPr>
          <w:p w14:paraId="3EC8E919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</w:tcPr>
          <w:p w14:paraId="3CA33E4C" w14:textId="287C02B7" w:rsidR="00085F8D" w:rsidRDefault="00085F8D" w:rsidP="00F60527">
            <w:pPr>
              <w:jc w:val="center"/>
            </w:pPr>
            <w:r>
              <w:t>8</w:t>
            </w:r>
          </w:p>
        </w:tc>
        <w:tc>
          <w:tcPr>
            <w:tcW w:w="1890" w:type="dxa"/>
          </w:tcPr>
          <w:p w14:paraId="5D99B7C2" w14:textId="77777777" w:rsidR="00085F8D" w:rsidRDefault="00085F8D" w:rsidP="00F60527">
            <w:pPr>
              <w:jc w:val="center"/>
            </w:pPr>
          </w:p>
        </w:tc>
        <w:tc>
          <w:tcPr>
            <w:tcW w:w="2160" w:type="dxa"/>
          </w:tcPr>
          <w:p w14:paraId="611A7152" w14:textId="77777777" w:rsidR="00085F8D" w:rsidRDefault="00085F8D" w:rsidP="00F60527">
            <w:pPr>
              <w:jc w:val="center"/>
            </w:pPr>
          </w:p>
        </w:tc>
      </w:tr>
      <w:tr w:rsidR="00085F8D" w14:paraId="2DEDF196" w14:textId="4E7A4DB3" w:rsidTr="00F60527">
        <w:tc>
          <w:tcPr>
            <w:tcW w:w="1525" w:type="dxa"/>
            <w:vMerge/>
          </w:tcPr>
          <w:p w14:paraId="148494D9" w14:textId="6CA3AC99" w:rsidR="00085F8D" w:rsidRDefault="00085F8D" w:rsidP="005F706D">
            <w:pPr>
              <w:jc w:val="right"/>
            </w:pPr>
          </w:p>
        </w:tc>
        <w:tc>
          <w:tcPr>
            <w:tcW w:w="770" w:type="dxa"/>
          </w:tcPr>
          <w:p w14:paraId="3D4F06CC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1BC4A245" w14:textId="4CA3528C" w:rsidR="00085F8D" w:rsidRDefault="00085F8D" w:rsidP="00F60527">
            <w:pPr>
              <w:jc w:val="center"/>
            </w:pPr>
            <w:r>
              <w:t>25 mcg AMV564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6191E298" w14:textId="78426380" w:rsidR="00085F8D" w:rsidRDefault="00085F8D" w:rsidP="00F60527">
            <w:pPr>
              <w:jc w:val="center"/>
            </w:pPr>
            <w:r>
              <w:t>8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34AEBD88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2EA9DBDB" w14:textId="2A62B9BB" w:rsidR="00085F8D" w:rsidRDefault="00085F8D" w:rsidP="00F60527">
            <w:pPr>
              <w:jc w:val="center"/>
            </w:pPr>
            <w:r>
              <w:t>8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564250B" w14:textId="77777777" w:rsidR="00085F8D" w:rsidRDefault="00085F8D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4503AFFB" w14:textId="77777777" w:rsidR="00085F8D" w:rsidRDefault="00085F8D" w:rsidP="00F60527">
            <w:pPr>
              <w:jc w:val="center"/>
            </w:pPr>
          </w:p>
        </w:tc>
      </w:tr>
      <w:tr w:rsidR="00085F8D" w14:paraId="0F2DDA78" w14:textId="398315DD" w:rsidTr="00F60527">
        <w:tc>
          <w:tcPr>
            <w:tcW w:w="1525" w:type="dxa"/>
            <w:vMerge/>
          </w:tcPr>
          <w:p w14:paraId="2BEDA4F0" w14:textId="19266AAB" w:rsidR="00085F8D" w:rsidRDefault="00085F8D" w:rsidP="005F706D">
            <w:pPr>
              <w:jc w:val="right"/>
            </w:pPr>
          </w:p>
        </w:tc>
        <w:tc>
          <w:tcPr>
            <w:tcW w:w="770" w:type="dxa"/>
          </w:tcPr>
          <w:p w14:paraId="56DD43AF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</w:tcPr>
          <w:p w14:paraId="017A68C5" w14:textId="5D2ED299" w:rsidR="00085F8D" w:rsidRDefault="00085F8D" w:rsidP="00F60527">
            <w:pPr>
              <w:jc w:val="center"/>
            </w:pPr>
            <w:r>
              <w:t>T cells + 25mcg AMV564</w:t>
            </w:r>
          </w:p>
        </w:tc>
        <w:tc>
          <w:tcPr>
            <w:tcW w:w="1468" w:type="dxa"/>
          </w:tcPr>
          <w:p w14:paraId="5011F906" w14:textId="08C67D6F" w:rsidR="00085F8D" w:rsidRDefault="00085F8D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</w:tcPr>
          <w:p w14:paraId="5C8B4281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</w:tcPr>
          <w:p w14:paraId="658346AC" w14:textId="33CB9BDC" w:rsidR="00085F8D" w:rsidRDefault="00085F8D" w:rsidP="00F60527">
            <w:pPr>
              <w:jc w:val="center"/>
            </w:pPr>
            <w:r>
              <w:t>5</w:t>
            </w:r>
          </w:p>
        </w:tc>
        <w:tc>
          <w:tcPr>
            <w:tcW w:w="1890" w:type="dxa"/>
          </w:tcPr>
          <w:p w14:paraId="783B1F54" w14:textId="77777777" w:rsidR="00085F8D" w:rsidRDefault="00085F8D" w:rsidP="00F60527">
            <w:pPr>
              <w:jc w:val="center"/>
            </w:pPr>
          </w:p>
        </w:tc>
        <w:tc>
          <w:tcPr>
            <w:tcW w:w="2160" w:type="dxa"/>
          </w:tcPr>
          <w:p w14:paraId="74EA856A" w14:textId="65C5312E" w:rsidR="00085F8D" w:rsidRDefault="00085F8D" w:rsidP="00F60527">
            <w:pPr>
              <w:jc w:val="center"/>
            </w:pPr>
            <w:r>
              <w:t>5</w:t>
            </w:r>
          </w:p>
        </w:tc>
      </w:tr>
      <w:tr w:rsidR="00085F8D" w14:paraId="6882CB1C" w14:textId="640D344F" w:rsidTr="00F60527">
        <w:tc>
          <w:tcPr>
            <w:tcW w:w="1525" w:type="dxa"/>
            <w:vMerge/>
          </w:tcPr>
          <w:p w14:paraId="67DD6F69" w14:textId="642419DD" w:rsidR="00085F8D" w:rsidRDefault="00085F8D" w:rsidP="005F706D">
            <w:pPr>
              <w:jc w:val="right"/>
            </w:pPr>
          </w:p>
        </w:tc>
        <w:tc>
          <w:tcPr>
            <w:tcW w:w="770" w:type="dxa"/>
          </w:tcPr>
          <w:p w14:paraId="3508090E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105025DF" w14:textId="6C63CB87" w:rsidR="00085F8D" w:rsidRDefault="00085F8D" w:rsidP="00F60527">
            <w:pPr>
              <w:jc w:val="center"/>
            </w:pPr>
            <w:r>
              <w:t>T cells + 5mcg AMV564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6DC98FEF" w14:textId="01F9DFFC" w:rsidR="00085F8D" w:rsidRDefault="00085F8D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68A3BF4E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6CEEFA5C" w14:textId="58FC8FAB" w:rsidR="00085F8D" w:rsidRDefault="00085F8D" w:rsidP="00F60527">
            <w:pPr>
              <w:jc w:val="center"/>
            </w:pPr>
            <w: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7079243" w14:textId="77777777" w:rsidR="00085F8D" w:rsidRDefault="00085F8D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699C9DD4" w14:textId="6C208AC7" w:rsidR="00085F8D" w:rsidRDefault="00085F8D" w:rsidP="00F60527">
            <w:pPr>
              <w:jc w:val="center"/>
            </w:pPr>
            <w:r>
              <w:t>4</w:t>
            </w:r>
          </w:p>
        </w:tc>
      </w:tr>
      <w:tr w:rsidR="00085F8D" w14:paraId="729577AF" w14:textId="385FB3C5" w:rsidTr="00F60527">
        <w:tc>
          <w:tcPr>
            <w:tcW w:w="1525" w:type="dxa"/>
            <w:vMerge/>
          </w:tcPr>
          <w:p w14:paraId="3FE988E0" w14:textId="7759657D" w:rsidR="00085F8D" w:rsidRDefault="00085F8D" w:rsidP="005F706D">
            <w:pPr>
              <w:jc w:val="right"/>
            </w:pPr>
          </w:p>
        </w:tc>
        <w:tc>
          <w:tcPr>
            <w:tcW w:w="770" w:type="dxa"/>
          </w:tcPr>
          <w:p w14:paraId="7D34E2CC" w14:textId="77777777" w:rsidR="00085F8D" w:rsidRDefault="00085F8D" w:rsidP="005F706D"/>
        </w:tc>
        <w:tc>
          <w:tcPr>
            <w:tcW w:w="1586" w:type="dxa"/>
          </w:tcPr>
          <w:p w14:paraId="70ED9BC0" w14:textId="77777777" w:rsidR="00085F8D" w:rsidRDefault="00085F8D" w:rsidP="005F706D"/>
        </w:tc>
        <w:tc>
          <w:tcPr>
            <w:tcW w:w="1468" w:type="dxa"/>
          </w:tcPr>
          <w:p w14:paraId="667D0777" w14:textId="465A3700" w:rsidR="00085F8D" w:rsidRDefault="00085F8D" w:rsidP="005F706D">
            <w:r>
              <w:t>43</w:t>
            </w:r>
          </w:p>
        </w:tc>
        <w:tc>
          <w:tcPr>
            <w:tcW w:w="1566" w:type="dxa"/>
          </w:tcPr>
          <w:p w14:paraId="65943DAA" w14:textId="77777777" w:rsidR="00085F8D" w:rsidRDefault="00085F8D" w:rsidP="005F706D"/>
        </w:tc>
        <w:tc>
          <w:tcPr>
            <w:tcW w:w="2620" w:type="dxa"/>
          </w:tcPr>
          <w:p w14:paraId="030E9002" w14:textId="77777777" w:rsidR="00085F8D" w:rsidRDefault="00085F8D" w:rsidP="005F706D"/>
        </w:tc>
        <w:tc>
          <w:tcPr>
            <w:tcW w:w="1890" w:type="dxa"/>
          </w:tcPr>
          <w:p w14:paraId="60B749C2" w14:textId="77777777" w:rsidR="00085F8D" w:rsidRDefault="00085F8D" w:rsidP="005F706D"/>
        </w:tc>
        <w:tc>
          <w:tcPr>
            <w:tcW w:w="2160" w:type="dxa"/>
          </w:tcPr>
          <w:p w14:paraId="4A8059AB" w14:textId="77777777" w:rsidR="00085F8D" w:rsidRDefault="00085F8D" w:rsidP="005F706D"/>
        </w:tc>
      </w:tr>
      <w:tr w:rsidR="00CC14DB" w14:paraId="191F46C2" w14:textId="38FCCB70" w:rsidTr="00F60527">
        <w:trPr>
          <w:trHeight w:val="890"/>
        </w:trPr>
        <w:tc>
          <w:tcPr>
            <w:tcW w:w="1525" w:type="dxa"/>
            <w:shd w:val="clear" w:color="auto" w:fill="D9D9D9" w:themeFill="background1" w:themeFillShade="D9"/>
          </w:tcPr>
          <w:p w14:paraId="2300CFDE" w14:textId="77777777" w:rsidR="00CC14DB" w:rsidRDefault="00CC14DB" w:rsidP="005F706D"/>
        </w:tc>
        <w:tc>
          <w:tcPr>
            <w:tcW w:w="770" w:type="dxa"/>
            <w:shd w:val="clear" w:color="auto" w:fill="D9D9D9" w:themeFill="background1" w:themeFillShade="D9"/>
          </w:tcPr>
          <w:p w14:paraId="71333370" w14:textId="77777777" w:rsidR="00CC14DB" w:rsidRDefault="00CC14DB" w:rsidP="005F706D"/>
        </w:tc>
        <w:tc>
          <w:tcPr>
            <w:tcW w:w="1586" w:type="dxa"/>
            <w:shd w:val="clear" w:color="auto" w:fill="D9D9D9" w:themeFill="background1" w:themeFillShade="D9"/>
          </w:tcPr>
          <w:p w14:paraId="54494DF1" w14:textId="77777777" w:rsidR="00CC14DB" w:rsidRDefault="00CC14DB" w:rsidP="005F706D"/>
        </w:tc>
        <w:tc>
          <w:tcPr>
            <w:tcW w:w="1468" w:type="dxa"/>
            <w:shd w:val="clear" w:color="auto" w:fill="D9D9D9" w:themeFill="background1" w:themeFillShade="D9"/>
          </w:tcPr>
          <w:p w14:paraId="1B3FF2F1" w14:textId="77777777" w:rsidR="00CC14DB" w:rsidRDefault="00CC14DB" w:rsidP="005F706D"/>
        </w:tc>
        <w:tc>
          <w:tcPr>
            <w:tcW w:w="1566" w:type="dxa"/>
            <w:shd w:val="clear" w:color="auto" w:fill="D9D9D9" w:themeFill="background1" w:themeFillShade="D9"/>
          </w:tcPr>
          <w:p w14:paraId="7F57B999" w14:textId="77777777" w:rsidR="00CC14DB" w:rsidRDefault="00CC14DB" w:rsidP="005F706D"/>
        </w:tc>
        <w:tc>
          <w:tcPr>
            <w:tcW w:w="2620" w:type="dxa"/>
            <w:shd w:val="clear" w:color="auto" w:fill="D9D9D9" w:themeFill="background1" w:themeFillShade="D9"/>
          </w:tcPr>
          <w:p w14:paraId="63782FAC" w14:textId="77777777" w:rsidR="00CC14DB" w:rsidRDefault="00CC14DB" w:rsidP="005F706D"/>
        </w:tc>
        <w:tc>
          <w:tcPr>
            <w:tcW w:w="1890" w:type="dxa"/>
            <w:shd w:val="clear" w:color="auto" w:fill="D9D9D9" w:themeFill="background1" w:themeFillShade="D9"/>
          </w:tcPr>
          <w:p w14:paraId="14C9B486" w14:textId="77777777" w:rsidR="00CC14DB" w:rsidRDefault="00CC14DB" w:rsidP="005F706D"/>
        </w:tc>
        <w:tc>
          <w:tcPr>
            <w:tcW w:w="2160" w:type="dxa"/>
            <w:shd w:val="clear" w:color="auto" w:fill="D9D9D9" w:themeFill="background1" w:themeFillShade="D9"/>
          </w:tcPr>
          <w:p w14:paraId="55156B1E" w14:textId="77777777" w:rsidR="00CC14DB" w:rsidRDefault="00CC14DB" w:rsidP="005F706D"/>
        </w:tc>
      </w:tr>
      <w:tr w:rsidR="00085F8D" w14:paraId="4E203CC2" w14:textId="31BB392A" w:rsidTr="00F60527">
        <w:tc>
          <w:tcPr>
            <w:tcW w:w="1525" w:type="dxa"/>
            <w:vMerge w:val="restart"/>
          </w:tcPr>
          <w:p w14:paraId="4997A864" w14:textId="1D383123" w:rsidR="00085F8D" w:rsidRPr="005F706D" w:rsidRDefault="00085F8D" w:rsidP="00DA6F9F">
            <w:pPr>
              <w:rPr>
                <w:b/>
              </w:rPr>
            </w:pPr>
            <w:r w:rsidRPr="005F706D">
              <w:rPr>
                <w:b/>
              </w:rPr>
              <w:t xml:space="preserve">Figure </w:t>
            </w:r>
            <w:r>
              <w:rPr>
                <w:b/>
              </w:rPr>
              <w:t>4</w:t>
            </w:r>
          </w:p>
          <w:p w14:paraId="02A1F3E4" w14:textId="7F536C21" w:rsidR="00085F8D" w:rsidRDefault="00085F8D" w:rsidP="00DA6F9F">
            <w:r w:rsidRPr="005F706D">
              <w:rPr>
                <w:sz w:val="21"/>
                <w:szCs w:val="21"/>
              </w:rPr>
              <w:t xml:space="preserve">All mice were injected with tumor 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770" w:type="dxa"/>
          </w:tcPr>
          <w:p w14:paraId="1A1610DA" w14:textId="0A0FE8B2" w:rsidR="00085F8D" w:rsidRDefault="00085F8D" w:rsidP="00F60527">
            <w:pPr>
              <w:jc w:val="center"/>
            </w:pPr>
            <w:r>
              <w:t>85</w:t>
            </w:r>
          </w:p>
        </w:tc>
        <w:tc>
          <w:tcPr>
            <w:tcW w:w="1586" w:type="dxa"/>
            <w:shd w:val="clear" w:color="auto" w:fill="F2F2F2" w:themeFill="background1" w:themeFillShade="F2"/>
          </w:tcPr>
          <w:p w14:paraId="5B913651" w14:textId="10EFCBFA" w:rsidR="00085F8D" w:rsidRDefault="00085F8D" w:rsidP="00F60527">
            <w:pPr>
              <w:jc w:val="center"/>
            </w:pPr>
            <w:r>
              <w:t>No treatment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6CDD97F7" w14:textId="1F5EA9CA" w:rsidR="00085F8D" w:rsidRDefault="00085F8D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0C1BD712" w14:textId="555C0772" w:rsidR="00085F8D" w:rsidRDefault="00085F8D" w:rsidP="00F60527">
            <w:pPr>
              <w:jc w:val="center"/>
            </w:pPr>
            <w:r>
              <w:t>1</w:t>
            </w:r>
          </w:p>
        </w:tc>
        <w:tc>
          <w:tcPr>
            <w:tcW w:w="2620" w:type="dxa"/>
            <w:shd w:val="clear" w:color="auto" w:fill="F2F2F2" w:themeFill="background1" w:themeFillShade="F2"/>
          </w:tcPr>
          <w:p w14:paraId="2316763A" w14:textId="490339E0" w:rsidR="00085F8D" w:rsidRDefault="00085F8D" w:rsidP="00F60527">
            <w:pPr>
              <w:jc w:val="center"/>
            </w:pPr>
            <w: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FC25AC0" w14:textId="1BD014FA" w:rsidR="00085F8D" w:rsidRDefault="00085F8D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768CBCDF" w14:textId="77777777" w:rsidR="00085F8D" w:rsidRDefault="00085F8D" w:rsidP="00F60527">
            <w:pPr>
              <w:jc w:val="center"/>
            </w:pPr>
          </w:p>
        </w:tc>
      </w:tr>
      <w:tr w:rsidR="00085F8D" w14:paraId="11B44E7B" w14:textId="1036B532" w:rsidTr="00F60527">
        <w:tc>
          <w:tcPr>
            <w:tcW w:w="1525" w:type="dxa"/>
            <w:vMerge/>
          </w:tcPr>
          <w:p w14:paraId="06D2F099" w14:textId="77777777" w:rsidR="00085F8D" w:rsidRDefault="00085F8D" w:rsidP="00DA6F9F"/>
        </w:tc>
        <w:tc>
          <w:tcPr>
            <w:tcW w:w="770" w:type="dxa"/>
          </w:tcPr>
          <w:p w14:paraId="6564C73D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</w:tcPr>
          <w:p w14:paraId="663C6F10" w14:textId="5A70E4B9" w:rsidR="00085F8D" w:rsidRDefault="00085F8D" w:rsidP="00F60527">
            <w:pPr>
              <w:jc w:val="center"/>
            </w:pPr>
            <w:r>
              <w:t>T cells</w:t>
            </w:r>
          </w:p>
        </w:tc>
        <w:tc>
          <w:tcPr>
            <w:tcW w:w="1468" w:type="dxa"/>
          </w:tcPr>
          <w:p w14:paraId="377D94FA" w14:textId="0DA47BE8" w:rsidR="00085F8D" w:rsidRDefault="00085F8D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</w:tcPr>
          <w:p w14:paraId="67C8FE54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</w:tcPr>
          <w:p w14:paraId="24D1CF9C" w14:textId="18C1830E" w:rsidR="00085F8D" w:rsidRDefault="00085F8D" w:rsidP="00F60527">
            <w:pPr>
              <w:jc w:val="center"/>
            </w:pPr>
            <w:r>
              <w:t>5</w:t>
            </w:r>
          </w:p>
        </w:tc>
        <w:tc>
          <w:tcPr>
            <w:tcW w:w="1890" w:type="dxa"/>
          </w:tcPr>
          <w:p w14:paraId="20164726" w14:textId="52CD6775" w:rsidR="00085F8D" w:rsidRDefault="00085F8D" w:rsidP="00F60527">
            <w:pPr>
              <w:jc w:val="center"/>
            </w:pPr>
          </w:p>
        </w:tc>
        <w:tc>
          <w:tcPr>
            <w:tcW w:w="2160" w:type="dxa"/>
          </w:tcPr>
          <w:p w14:paraId="1DD1EE26" w14:textId="77777777" w:rsidR="00085F8D" w:rsidRDefault="00085F8D" w:rsidP="00F60527">
            <w:pPr>
              <w:jc w:val="center"/>
            </w:pPr>
          </w:p>
        </w:tc>
      </w:tr>
      <w:tr w:rsidR="00085F8D" w14:paraId="7B398E9B" w14:textId="19A9D703" w:rsidTr="00F60527">
        <w:tc>
          <w:tcPr>
            <w:tcW w:w="1525" w:type="dxa"/>
            <w:vMerge/>
          </w:tcPr>
          <w:p w14:paraId="62A60C1F" w14:textId="77777777" w:rsidR="00085F8D" w:rsidRDefault="00085F8D" w:rsidP="00DA6F9F"/>
        </w:tc>
        <w:tc>
          <w:tcPr>
            <w:tcW w:w="770" w:type="dxa"/>
          </w:tcPr>
          <w:p w14:paraId="172BDBA1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08956537" w14:textId="7A323EBB" w:rsidR="00085F8D" w:rsidRDefault="00085F8D" w:rsidP="00F60527">
            <w:pPr>
              <w:jc w:val="center"/>
            </w:pPr>
            <w:r>
              <w:t>5 mcg AMV564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6658AB85" w14:textId="749D88C3" w:rsidR="00085F8D" w:rsidRDefault="00085F8D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72B90486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3EEF8882" w14:textId="2D06D643" w:rsidR="00085F8D" w:rsidRDefault="00085F8D" w:rsidP="00F60527">
            <w:pPr>
              <w:jc w:val="center"/>
            </w:pPr>
            <w:r>
              <w:t>3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3077FA6" w14:textId="77777777" w:rsidR="00085F8D" w:rsidRDefault="00085F8D" w:rsidP="00F60527">
            <w:pPr>
              <w:jc w:val="center"/>
            </w:pPr>
            <w:r>
              <w:t xml:space="preserve">2 </w:t>
            </w:r>
            <w:proofErr w:type="gramStart"/>
            <w:r>
              <w:t>blank</w:t>
            </w:r>
            <w:proofErr w:type="gramEnd"/>
          </w:p>
          <w:p w14:paraId="0654B893" w14:textId="7A568B3F" w:rsidR="00085F8D" w:rsidRDefault="00085F8D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23AA5234" w14:textId="77777777" w:rsidR="00085F8D" w:rsidRDefault="00085F8D" w:rsidP="00F60527">
            <w:pPr>
              <w:jc w:val="center"/>
            </w:pPr>
          </w:p>
        </w:tc>
      </w:tr>
      <w:tr w:rsidR="00085F8D" w14:paraId="6CF517F4" w14:textId="58204CA3" w:rsidTr="00F60527">
        <w:tc>
          <w:tcPr>
            <w:tcW w:w="1525" w:type="dxa"/>
            <w:vMerge/>
          </w:tcPr>
          <w:p w14:paraId="5ECC919B" w14:textId="77777777" w:rsidR="00085F8D" w:rsidRDefault="00085F8D" w:rsidP="00DA6F9F"/>
        </w:tc>
        <w:tc>
          <w:tcPr>
            <w:tcW w:w="770" w:type="dxa"/>
          </w:tcPr>
          <w:p w14:paraId="68FACA5D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</w:tcPr>
          <w:p w14:paraId="78323091" w14:textId="0220E682" w:rsidR="00085F8D" w:rsidRDefault="00085F8D" w:rsidP="00F60527">
            <w:pPr>
              <w:jc w:val="center"/>
            </w:pPr>
            <w:r>
              <w:t>T cells + AMV564 on day 3</w:t>
            </w:r>
          </w:p>
        </w:tc>
        <w:tc>
          <w:tcPr>
            <w:tcW w:w="1468" w:type="dxa"/>
          </w:tcPr>
          <w:p w14:paraId="387E2243" w14:textId="76D3AFCB" w:rsidR="00085F8D" w:rsidRDefault="00085F8D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</w:tcPr>
          <w:p w14:paraId="59F53A48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</w:tcPr>
          <w:p w14:paraId="2FC9C31C" w14:textId="695C32CD" w:rsidR="00085F8D" w:rsidRDefault="00085F8D" w:rsidP="00F60527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6A4ED2AD" w14:textId="1115C887" w:rsidR="00085F8D" w:rsidRDefault="00085F8D" w:rsidP="00F60527">
            <w:pPr>
              <w:jc w:val="center"/>
            </w:pPr>
            <w:r>
              <w:t>3</w:t>
            </w:r>
          </w:p>
        </w:tc>
        <w:tc>
          <w:tcPr>
            <w:tcW w:w="2160" w:type="dxa"/>
          </w:tcPr>
          <w:p w14:paraId="6A28E872" w14:textId="77777777" w:rsidR="00085F8D" w:rsidRDefault="00085F8D" w:rsidP="00F60527">
            <w:pPr>
              <w:jc w:val="center"/>
            </w:pPr>
          </w:p>
        </w:tc>
      </w:tr>
      <w:tr w:rsidR="00085F8D" w14:paraId="47EFF2EA" w14:textId="3E6A5872" w:rsidTr="00F60527">
        <w:tc>
          <w:tcPr>
            <w:tcW w:w="1525" w:type="dxa"/>
            <w:vMerge/>
          </w:tcPr>
          <w:p w14:paraId="1AF84465" w14:textId="77777777" w:rsidR="00085F8D" w:rsidRDefault="00085F8D" w:rsidP="00DA6F9F"/>
        </w:tc>
        <w:tc>
          <w:tcPr>
            <w:tcW w:w="770" w:type="dxa"/>
          </w:tcPr>
          <w:p w14:paraId="4164A777" w14:textId="77777777" w:rsidR="00085F8D" w:rsidRDefault="00085F8D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4D7952BA" w14:textId="6C092182" w:rsidR="00085F8D" w:rsidRDefault="00085F8D" w:rsidP="00F60527">
            <w:pPr>
              <w:jc w:val="center"/>
            </w:pPr>
            <w:r>
              <w:t>T cells + 5mcg AMV564 on day 17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426782E3" w14:textId="3C03AF82" w:rsidR="00085F8D" w:rsidRDefault="00085F8D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181505B9" w14:textId="77777777" w:rsidR="00085F8D" w:rsidRDefault="00085F8D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79895A14" w14:textId="0BBAA5A8" w:rsidR="00085F8D" w:rsidRDefault="00085F8D" w:rsidP="00F60527">
            <w:pPr>
              <w:jc w:val="center"/>
            </w:pPr>
            <w:r>
              <w:t>4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551A33C" w14:textId="1271E3DE" w:rsidR="00085F8D" w:rsidRDefault="00085F8D" w:rsidP="00F60527">
            <w:pPr>
              <w:jc w:val="center"/>
            </w:pPr>
            <w:r>
              <w:t>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0CFF0FF" w14:textId="77777777" w:rsidR="00085F8D" w:rsidRDefault="00085F8D" w:rsidP="00F60527">
            <w:pPr>
              <w:jc w:val="center"/>
            </w:pPr>
          </w:p>
        </w:tc>
      </w:tr>
      <w:tr w:rsidR="00CC14DB" w14:paraId="570AE7F0" w14:textId="145D297A" w:rsidTr="00F60527">
        <w:tc>
          <w:tcPr>
            <w:tcW w:w="1525" w:type="dxa"/>
          </w:tcPr>
          <w:p w14:paraId="55C73F9C" w14:textId="3F8D0850" w:rsidR="00CC14DB" w:rsidRDefault="00CC14DB" w:rsidP="00EF553F">
            <w:pPr>
              <w:jc w:val="right"/>
            </w:pPr>
            <w:r>
              <w:t>Total mice</w:t>
            </w:r>
          </w:p>
        </w:tc>
        <w:tc>
          <w:tcPr>
            <w:tcW w:w="770" w:type="dxa"/>
          </w:tcPr>
          <w:p w14:paraId="57E02441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</w:tcPr>
          <w:p w14:paraId="4CDBB09F" w14:textId="77777777" w:rsidR="00CC14DB" w:rsidRDefault="00CC14DB" w:rsidP="00F60527">
            <w:pPr>
              <w:jc w:val="center"/>
            </w:pPr>
          </w:p>
        </w:tc>
        <w:tc>
          <w:tcPr>
            <w:tcW w:w="1468" w:type="dxa"/>
          </w:tcPr>
          <w:p w14:paraId="2313A9E4" w14:textId="701BDA6A" w:rsidR="00CC14DB" w:rsidRDefault="00CC14DB" w:rsidP="00F60527">
            <w:pPr>
              <w:jc w:val="center"/>
            </w:pPr>
            <w:r>
              <w:t>35</w:t>
            </w:r>
          </w:p>
        </w:tc>
        <w:tc>
          <w:tcPr>
            <w:tcW w:w="1566" w:type="dxa"/>
          </w:tcPr>
          <w:p w14:paraId="44695968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</w:tcPr>
          <w:p w14:paraId="1897D2DC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</w:tcPr>
          <w:p w14:paraId="138100DD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</w:tcPr>
          <w:p w14:paraId="550CE1B2" w14:textId="77777777" w:rsidR="00CC14DB" w:rsidRDefault="00CC14DB" w:rsidP="00F60527">
            <w:pPr>
              <w:jc w:val="center"/>
            </w:pPr>
          </w:p>
        </w:tc>
      </w:tr>
      <w:tr w:rsidR="00CC14DB" w14:paraId="2F6C23B2" w14:textId="6A3B423A" w:rsidTr="00F60527">
        <w:trPr>
          <w:trHeight w:val="620"/>
        </w:trPr>
        <w:tc>
          <w:tcPr>
            <w:tcW w:w="1525" w:type="dxa"/>
            <w:shd w:val="clear" w:color="auto" w:fill="D9D9D9" w:themeFill="background1" w:themeFillShade="D9"/>
          </w:tcPr>
          <w:p w14:paraId="0209EC39" w14:textId="77777777" w:rsidR="00CC14DB" w:rsidRDefault="00CC14DB" w:rsidP="00DA6F9F"/>
        </w:tc>
        <w:tc>
          <w:tcPr>
            <w:tcW w:w="770" w:type="dxa"/>
            <w:shd w:val="clear" w:color="auto" w:fill="D9D9D9" w:themeFill="background1" w:themeFillShade="D9"/>
          </w:tcPr>
          <w:p w14:paraId="51B7F59D" w14:textId="77777777" w:rsidR="00CC14DB" w:rsidRDefault="00CC14DB" w:rsidP="00DA6F9F"/>
        </w:tc>
        <w:tc>
          <w:tcPr>
            <w:tcW w:w="1586" w:type="dxa"/>
            <w:shd w:val="clear" w:color="auto" w:fill="D9D9D9" w:themeFill="background1" w:themeFillShade="D9"/>
          </w:tcPr>
          <w:p w14:paraId="195656A4" w14:textId="77777777" w:rsidR="00CC14DB" w:rsidRDefault="00CC14DB" w:rsidP="00DA6F9F"/>
        </w:tc>
        <w:tc>
          <w:tcPr>
            <w:tcW w:w="1468" w:type="dxa"/>
            <w:shd w:val="clear" w:color="auto" w:fill="D9D9D9" w:themeFill="background1" w:themeFillShade="D9"/>
          </w:tcPr>
          <w:p w14:paraId="20468A73" w14:textId="77777777" w:rsidR="00CC14DB" w:rsidRDefault="00CC14DB" w:rsidP="00DA6F9F"/>
        </w:tc>
        <w:tc>
          <w:tcPr>
            <w:tcW w:w="1566" w:type="dxa"/>
            <w:shd w:val="clear" w:color="auto" w:fill="D9D9D9" w:themeFill="background1" w:themeFillShade="D9"/>
          </w:tcPr>
          <w:p w14:paraId="4D3A3272" w14:textId="77777777" w:rsidR="00CC14DB" w:rsidRDefault="00CC14DB" w:rsidP="00DA6F9F"/>
        </w:tc>
        <w:tc>
          <w:tcPr>
            <w:tcW w:w="2620" w:type="dxa"/>
            <w:shd w:val="clear" w:color="auto" w:fill="D9D9D9" w:themeFill="background1" w:themeFillShade="D9"/>
          </w:tcPr>
          <w:p w14:paraId="4CAE22FE" w14:textId="77777777" w:rsidR="00CC14DB" w:rsidRDefault="00CC14DB" w:rsidP="00DA6F9F"/>
        </w:tc>
        <w:tc>
          <w:tcPr>
            <w:tcW w:w="1890" w:type="dxa"/>
            <w:shd w:val="clear" w:color="auto" w:fill="D9D9D9" w:themeFill="background1" w:themeFillShade="D9"/>
          </w:tcPr>
          <w:p w14:paraId="4F815379" w14:textId="77777777" w:rsidR="00CC14DB" w:rsidRDefault="00CC14DB" w:rsidP="00DA6F9F"/>
        </w:tc>
        <w:tc>
          <w:tcPr>
            <w:tcW w:w="2160" w:type="dxa"/>
            <w:shd w:val="clear" w:color="auto" w:fill="D9D9D9" w:themeFill="background1" w:themeFillShade="D9"/>
          </w:tcPr>
          <w:p w14:paraId="7E689FBB" w14:textId="77777777" w:rsidR="00CC14DB" w:rsidRDefault="00CC14DB" w:rsidP="00DA6F9F"/>
        </w:tc>
      </w:tr>
      <w:tr w:rsidR="00BC1FE8" w14:paraId="62A81731" w14:textId="0EC4C205" w:rsidTr="00F60527">
        <w:tc>
          <w:tcPr>
            <w:tcW w:w="1525" w:type="dxa"/>
            <w:vMerge w:val="restart"/>
          </w:tcPr>
          <w:p w14:paraId="12232A93" w14:textId="62761EE1" w:rsidR="00BC1FE8" w:rsidRPr="005F706D" w:rsidRDefault="00BC1FE8" w:rsidP="00EF553F">
            <w:pPr>
              <w:rPr>
                <w:b/>
              </w:rPr>
            </w:pPr>
            <w:r w:rsidRPr="005F706D">
              <w:rPr>
                <w:b/>
              </w:rPr>
              <w:t xml:space="preserve">Figure </w:t>
            </w:r>
            <w:r>
              <w:rPr>
                <w:b/>
              </w:rPr>
              <w:t>5</w:t>
            </w:r>
          </w:p>
          <w:p w14:paraId="6FAF8C4B" w14:textId="2EF1921B" w:rsidR="00BC1FE8" w:rsidRDefault="00BC1FE8" w:rsidP="00EF553F">
            <w:r w:rsidRPr="005F706D">
              <w:rPr>
                <w:sz w:val="21"/>
                <w:szCs w:val="21"/>
              </w:rPr>
              <w:t>All mice were injected with tumor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770" w:type="dxa"/>
          </w:tcPr>
          <w:p w14:paraId="460DBE24" w14:textId="61461139" w:rsidR="00BC1FE8" w:rsidRDefault="00BC1FE8" w:rsidP="00F60527">
            <w:pPr>
              <w:jc w:val="center"/>
            </w:pPr>
            <w:r>
              <w:t>62</w:t>
            </w:r>
            <w:r w:rsidRPr="006A0109">
              <w:rPr>
                <w:vertAlign w:val="superscript"/>
              </w:rPr>
              <w:t>2</w:t>
            </w:r>
          </w:p>
          <w:p w14:paraId="3CA607FE" w14:textId="46871BA5" w:rsidR="00BC1FE8" w:rsidRDefault="00BC1FE8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55535456" w14:textId="2A12031F" w:rsidR="00BC1FE8" w:rsidRDefault="00BC1FE8" w:rsidP="00F60527">
            <w:pPr>
              <w:jc w:val="center"/>
            </w:pPr>
            <w:r>
              <w:t>Original challenge</w:t>
            </w:r>
          </w:p>
          <w:p w14:paraId="75A92BA2" w14:textId="77777777" w:rsidR="00BC1FE8" w:rsidRDefault="00BC1FE8" w:rsidP="00F60527">
            <w:pPr>
              <w:jc w:val="center"/>
            </w:pPr>
          </w:p>
          <w:p w14:paraId="488D60BB" w14:textId="32A770D3" w:rsidR="00BC1FE8" w:rsidRDefault="00BC1FE8" w:rsidP="00F60527">
            <w:pPr>
              <w:jc w:val="center"/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5CADD806" w14:textId="374AEB34" w:rsidR="00BC1FE8" w:rsidRDefault="00BC1FE8" w:rsidP="00F60527">
            <w:pPr>
              <w:jc w:val="center"/>
            </w:pPr>
            <w:r>
              <w:t>5</w:t>
            </w:r>
            <w:r w:rsidR="00E658E7" w:rsidRPr="00E658E7">
              <w:rPr>
                <w:vertAlign w:val="superscript"/>
              </w:rPr>
              <w:t>4</w:t>
            </w:r>
          </w:p>
          <w:p w14:paraId="7432C1E9" w14:textId="1E091963" w:rsidR="00BC1FE8" w:rsidRDefault="00BC1FE8" w:rsidP="00F60527">
            <w:pPr>
              <w:jc w:val="center"/>
            </w:pPr>
          </w:p>
          <w:p w14:paraId="72C4CE61" w14:textId="597AF24A" w:rsidR="00BC1FE8" w:rsidRDefault="00BC1FE8" w:rsidP="00F60527">
            <w:pPr>
              <w:jc w:val="center"/>
            </w:pPr>
          </w:p>
        </w:tc>
        <w:tc>
          <w:tcPr>
            <w:tcW w:w="1566" w:type="dxa"/>
            <w:shd w:val="clear" w:color="auto" w:fill="F2F2F2" w:themeFill="background1" w:themeFillShade="F2"/>
          </w:tcPr>
          <w:p w14:paraId="032E6763" w14:textId="7148A1FE" w:rsidR="00BC1FE8" w:rsidRDefault="00BC1FE8" w:rsidP="00F60527">
            <w:pPr>
              <w:jc w:val="center"/>
            </w:pPr>
            <w:r>
              <w:t>1</w:t>
            </w:r>
          </w:p>
        </w:tc>
        <w:tc>
          <w:tcPr>
            <w:tcW w:w="2620" w:type="dxa"/>
            <w:shd w:val="clear" w:color="auto" w:fill="F2F2F2" w:themeFill="background1" w:themeFillShade="F2"/>
          </w:tcPr>
          <w:p w14:paraId="2640F617" w14:textId="7C6607DD" w:rsidR="00BC1FE8" w:rsidRDefault="00BC1FE8" w:rsidP="00F60527">
            <w:pPr>
              <w:jc w:val="center"/>
            </w:pPr>
            <w:r>
              <w:t>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52DA1E2" w14:textId="46962B01" w:rsidR="00BC1FE8" w:rsidRDefault="00BC1FE8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2D5401AD" w14:textId="77777777" w:rsidR="00BC1FE8" w:rsidRDefault="00BC1FE8" w:rsidP="00F60527">
            <w:pPr>
              <w:jc w:val="center"/>
            </w:pPr>
          </w:p>
        </w:tc>
      </w:tr>
      <w:tr w:rsidR="00BC1FE8" w14:paraId="3C0449D1" w14:textId="77777777" w:rsidTr="00F60527">
        <w:tc>
          <w:tcPr>
            <w:tcW w:w="1525" w:type="dxa"/>
            <w:vMerge/>
          </w:tcPr>
          <w:p w14:paraId="273058AB" w14:textId="77777777" w:rsidR="00BC1FE8" w:rsidRPr="005F706D" w:rsidRDefault="00BC1FE8" w:rsidP="00EF553F">
            <w:pPr>
              <w:rPr>
                <w:b/>
              </w:rPr>
            </w:pPr>
          </w:p>
        </w:tc>
        <w:tc>
          <w:tcPr>
            <w:tcW w:w="770" w:type="dxa"/>
          </w:tcPr>
          <w:p w14:paraId="04C66DD8" w14:textId="64BEE6FD" w:rsidR="00BC1FE8" w:rsidRDefault="00BC1FE8" w:rsidP="00F60527">
            <w:pPr>
              <w:jc w:val="center"/>
            </w:pPr>
            <w:r>
              <w:t>115</w:t>
            </w:r>
            <w:r w:rsidRPr="006A0109">
              <w:rPr>
                <w:vertAlign w:val="superscript"/>
              </w:rPr>
              <w:t>3</w:t>
            </w:r>
          </w:p>
        </w:tc>
        <w:tc>
          <w:tcPr>
            <w:tcW w:w="1586" w:type="dxa"/>
          </w:tcPr>
          <w:p w14:paraId="4B70A327" w14:textId="5CA02B6A" w:rsidR="00BC1FE8" w:rsidRDefault="00BC1FE8" w:rsidP="00F60527">
            <w:pPr>
              <w:jc w:val="center"/>
            </w:pPr>
            <w:r>
              <w:t>Rechallenged mice</w:t>
            </w:r>
          </w:p>
        </w:tc>
        <w:tc>
          <w:tcPr>
            <w:tcW w:w="1468" w:type="dxa"/>
          </w:tcPr>
          <w:p w14:paraId="3B2FE509" w14:textId="10501C8E" w:rsidR="00BC1FE8" w:rsidRDefault="00BC1FE8" w:rsidP="00F60527">
            <w:pPr>
              <w:jc w:val="center"/>
            </w:pPr>
            <w:r>
              <w:t>2</w:t>
            </w:r>
            <w:r w:rsidRPr="00DA144F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566" w:type="dxa"/>
          </w:tcPr>
          <w:p w14:paraId="37726A41" w14:textId="77777777" w:rsidR="00BC1FE8" w:rsidRDefault="00BC1FE8" w:rsidP="00F60527">
            <w:pPr>
              <w:jc w:val="center"/>
            </w:pPr>
          </w:p>
        </w:tc>
        <w:tc>
          <w:tcPr>
            <w:tcW w:w="2620" w:type="dxa"/>
          </w:tcPr>
          <w:p w14:paraId="3B630D3D" w14:textId="77777777" w:rsidR="00BC1FE8" w:rsidRDefault="00BC1FE8" w:rsidP="00F60527">
            <w:pPr>
              <w:jc w:val="center"/>
            </w:pPr>
          </w:p>
        </w:tc>
        <w:tc>
          <w:tcPr>
            <w:tcW w:w="1890" w:type="dxa"/>
          </w:tcPr>
          <w:p w14:paraId="61FFBDE4" w14:textId="09FCA294" w:rsidR="00BC1FE8" w:rsidRDefault="00BC1FE8" w:rsidP="00F60527">
            <w:pPr>
              <w:jc w:val="center"/>
            </w:pPr>
            <w:r>
              <w:t>2</w:t>
            </w:r>
          </w:p>
        </w:tc>
        <w:tc>
          <w:tcPr>
            <w:tcW w:w="2160" w:type="dxa"/>
          </w:tcPr>
          <w:p w14:paraId="2B24C0C7" w14:textId="77777777" w:rsidR="00BC1FE8" w:rsidRDefault="00BC1FE8" w:rsidP="00F60527">
            <w:pPr>
              <w:jc w:val="center"/>
            </w:pPr>
          </w:p>
        </w:tc>
      </w:tr>
      <w:tr w:rsidR="00BC1FE8" w14:paraId="525FC6AE" w14:textId="0AD104BF" w:rsidTr="00F60527">
        <w:tc>
          <w:tcPr>
            <w:tcW w:w="1525" w:type="dxa"/>
            <w:vMerge/>
          </w:tcPr>
          <w:p w14:paraId="3BD0AAA9" w14:textId="77777777" w:rsidR="00BC1FE8" w:rsidRDefault="00BC1FE8" w:rsidP="00EF553F"/>
        </w:tc>
        <w:tc>
          <w:tcPr>
            <w:tcW w:w="770" w:type="dxa"/>
          </w:tcPr>
          <w:p w14:paraId="4F2FDC5A" w14:textId="2EA1DB02" w:rsidR="00BC1FE8" w:rsidRDefault="00BC1FE8" w:rsidP="00F60527">
            <w:pPr>
              <w:jc w:val="center"/>
            </w:pPr>
            <w:r>
              <w:t>53</w:t>
            </w:r>
            <w:r w:rsidR="00E658E7">
              <w:rPr>
                <w:vertAlign w:val="superscript"/>
              </w:rPr>
              <w:t>5</w:t>
            </w:r>
          </w:p>
        </w:tc>
        <w:tc>
          <w:tcPr>
            <w:tcW w:w="1586" w:type="dxa"/>
          </w:tcPr>
          <w:p w14:paraId="7A25430E" w14:textId="4D3720E7" w:rsidR="00BC1FE8" w:rsidRDefault="00BC1FE8" w:rsidP="00F60527">
            <w:pPr>
              <w:jc w:val="center"/>
            </w:pPr>
            <w:r>
              <w:t>Untreated mice</w:t>
            </w:r>
          </w:p>
        </w:tc>
        <w:tc>
          <w:tcPr>
            <w:tcW w:w="1468" w:type="dxa"/>
          </w:tcPr>
          <w:p w14:paraId="028A728A" w14:textId="1858FDC8" w:rsidR="00BC1FE8" w:rsidRDefault="00BC1FE8" w:rsidP="00F60527">
            <w:pPr>
              <w:jc w:val="center"/>
            </w:pPr>
            <w:r>
              <w:t>5</w:t>
            </w:r>
          </w:p>
        </w:tc>
        <w:tc>
          <w:tcPr>
            <w:tcW w:w="1566" w:type="dxa"/>
          </w:tcPr>
          <w:p w14:paraId="1458D4C1" w14:textId="77777777" w:rsidR="00BC1FE8" w:rsidRDefault="00BC1FE8" w:rsidP="00F60527">
            <w:pPr>
              <w:jc w:val="center"/>
            </w:pPr>
          </w:p>
        </w:tc>
        <w:tc>
          <w:tcPr>
            <w:tcW w:w="2620" w:type="dxa"/>
          </w:tcPr>
          <w:p w14:paraId="2EE6A192" w14:textId="49D9B325" w:rsidR="00BC1FE8" w:rsidRDefault="00BC1FE8" w:rsidP="00F60527">
            <w:pPr>
              <w:jc w:val="center"/>
            </w:pPr>
            <w:r>
              <w:t>5</w:t>
            </w:r>
          </w:p>
        </w:tc>
        <w:tc>
          <w:tcPr>
            <w:tcW w:w="1890" w:type="dxa"/>
          </w:tcPr>
          <w:p w14:paraId="60D12405" w14:textId="77777777" w:rsidR="00BC1FE8" w:rsidRDefault="00BC1FE8" w:rsidP="00F60527">
            <w:pPr>
              <w:jc w:val="center"/>
            </w:pPr>
          </w:p>
        </w:tc>
        <w:tc>
          <w:tcPr>
            <w:tcW w:w="2160" w:type="dxa"/>
          </w:tcPr>
          <w:p w14:paraId="0FAFBE06" w14:textId="77777777" w:rsidR="00BC1FE8" w:rsidRDefault="00BC1FE8" w:rsidP="00F60527">
            <w:pPr>
              <w:jc w:val="center"/>
            </w:pPr>
          </w:p>
        </w:tc>
      </w:tr>
      <w:tr w:rsidR="00CC14DB" w14:paraId="44084424" w14:textId="6419AD37" w:rsidTr="00F60527">
        <w:tc>
          <w:tcPr>
            <w:tcW w:w="1525" w:type="dxa"/>
          </w:tcPr>
          <w:p w14:paraId="5F6DD4D3" w14:textId="0F697372" w:rsidR="00CC14DB" w:rsidRDefault="00CC14DB" w:rsidP="00EF553F">
            <w:r>
              <w:t>Total mice</w:t>
            </w:r>
          </w:p>
        </w:tc>
        <w:tc>
          <w:tcPr>
            <w:tcW w:w="770" w:type="dxa"/>
          </w:tcPr>
          <w:p w14:paraId="138A9585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</w:tcPr>
          <w:p w14:paraId="4696D440" w14:textId="592F3707" w:rsidR="00CC14DB" w:rsidRDefault="00CC14DB" w:rsidP="00F60527">
            <w:pPr>
              <w:jc w:val="center"/>
            </w:pPr>
          </w:p>
        </w:tc>
        <w:tc>
          <w:tcPr>
            <w:tcW w:w="1468" w:type="dxa"/>
          </w:tcPr>
          <w:p w14:paraId="23597949" w14:textId="22422A33" w:rsidR="00CC14DB" w:rsidRDefault="00CD794C" w:rsidP="00F60527">
            <w:pPr>
              <w:jc w:val="center"/>
            </w:pPr>
            <w:r>
              <w:t>10</w:t>
            </w:r>
          </w:p>
        </w:tc>
        <w:tc>
          <w:tcPr>
            <w:tcW w:w="1566" w:type="dxa"/>
          </w:tcPr>
          <w:p w14:paraId="3A8EBDC9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</w:tcPr>
          <w:p w14:paraId="1113A0D0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</w:tcPr>
          <w:p w14:paraId="390D0868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</w:tcPr>
          <w:p w14:paraId="48170A4C" w14:textId="77777777" w:rsidR="00CC14DB" w:rsidRDefault="00CC14DB" w:rsidP="00F60527">
            <w:pPr>
              <w:jc w:val="center"/>
            </w:pPr>
          </w:p>
        </w:tc>
      </w:tr>
      <w:tr w:rsidR="00CC14DB" w14:paraId="21B7EBFC" w14:textId="36F2CDFE" w:rsidTr="00F60527">
        <w:trPr>
          <w:trHeight w:val="566"/>
        </w:trPr>
        <w:tc>
          <w:tcPr>
            <w:tcW w:w="1525" w:type="dxa"/>
            <w:shd w:val="clear" w:color="auto" w:fill="D9D9D9" w:themeFill="background1" w:themeFillShade="D9"/>
          </w:tcPr>
          <w:p w14:paraId="3722272C" w14:textId="77777777" w:rsidR="00CC14DB" w:rsidRDefault="00CC14DB" w:rsidP="00EF553F"/>
          <w:p w14:paraId="10815726" w14:textId="47D06EA8" w:rsidR="00C64369" w:rsidRDefault="00C64369" w:rsidP="00EF553F"/>
        </w:tc>
        <w:tc>
          <w:tcPr>
            <w:tcW w:w="770" w:type="dxa"/>
            <w:shd w:val="clear" w:color="auto" w:fill="D9D9D9" w:themeFill="background1" w:themeFillShade="D9"/>
          </w:tcPr>
          <w:p w14:paraId="4CF918EE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shd w:val="clear" w:color="auto" w:fill="D9D9D9" w:themeFill="background1" w:themeFillShade="D9"/>
          </w:tcPr>
          <w:p w14:paraId="0B3E5149" w14:textId="035EDE64" w:rsidR="00CC14DB" w:rsidRDefault="00CC14DB" w:rsidP="00F60527">
            <w:pPr>
              <w:jc w:val="center"/>
            </w:pPr>
          </w:p>
        </w:tc>
        <w:tc>
          <w:tcPr>
            <w:tcW w:w="1468" w:type="dxa"/>
            <w:shd w:val="clear" w:color="auto" w:fill="D9D9D9" w:themeFill="background1" w:themeFillShade="D9"/>
          </w:tcPr>
          <w:p w14:paraId="70C1036E" w14:textId="77777777" w:rsidR="00CC14DB" w:rsidRDefault="00CC14DB" w:rsidP="00F60527">
            <w:pPr>
              <w:jc w:val="center"/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14:paraId="37AD8FB8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shd w:val="clear" w:color="auto" w:fill="D9D9D9" w:themeFill="background1" w:themeFillShade="D9"/>
          </w:tcPr>
          <w:p w14:paraId="186F49F5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0074F3C1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BD54E96" w14:textId="77777777" w:rsidR="00CC14DB" w:rsidRDefault="00CC14DB" w:rsidP="00F60527">
            <w:pPr>
              <w:jc w:val="center"/>
            </w:pPr>
          </w:p>
        </w:tc>
      </w:tr>
      <w:tr w:rsidR="00CC14DB" w14:paraId="531E3887" w14:textId="613484A4" w:rsidTr="00F60527">
        <w:tc>
          <w:tcPr>
            <w:tcW w:w="1525" w:type="dxa"/>
          </w:tcPr>
          <w:p w14:paraId="095DBA0C" w14:textId="7C827B3F" w:rsidR="00CC14DB" w:rsidRPr="005F706D" w:rsidRDefault="00CC14DB" w:rsidP="00AF1005">
            <w:pPr>
              <w:rPr>
                <w:b/>
              </w:rPr>
            </w:pPr>
            <w:r w:rsidRPr="005F706D">
              <w:rPr>
                <w:b/>
              </w:rPr>
              <w:t xml:space="preserve">Figure </w:t>
            </w:r>
            <w:r>
              <w:rPr>
                <w:b/>
              </w:rPr>
              <w:t>6</w:t>
            </w:r>
          </w:p>
          <w:p w14:paraId="297932A5" w14:textId="639C09FC" w:rsidR="00CC14DB" w:rsidRDefault="00CC14DB" w:rsidP="00AF1005">
            <w:r w:rsidRPr="005F706D">
              <w:rPr>
                <w:sz w:val="21"/>
                <w:szCs w:val="21"/>
              </w:rPr>
              <w:t xml:space="preserve">All mice were injected with </w:t>
            </w:r>
            <w:r>
              <w:rPr>
                <w:sz w:val="21"/>
                <w:szCs w:val="21"/>
              </w:rPr>
              <w:lastRenderedPageBreak/>
              <w:t>patient PBMC.</w:t>
            </w:r>
            <w:r w:rsidR="00E658E7">
              <w:rPr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770" w:type="dxa"/>
          </w:tcPr>
          <w:p w14:paraId="2998B205" w14:textId="38F78FFA" w:rsidR="00CC14DB" w:rsidRDefault="00CC14DB" w:rsidP="00F60527">
            <w:pPr>
              <w:jc w:val="center"/>
            </w:pPr>
            <w:r>
              <w:lastRenderedPageBreak/>
              <w:t>33</w:t>
            </w:r>
          </w:p>
        </w:tc>
        <w:tc>
          <w:tcPr>
            <w:tcW w:w="1586" w:type="dxa"/>
            <w:shd w:val="clear" w:color="auto" w:fill="F2F2F2" w:themeFill="background1" w:themeFillShade="F2"/>
          </w:tcPr>
          <w:p w14:paraId="61F227A1" w14:textId="6DFF622B" w:rsidR="00CC14DB" w:rsidRDefault="00CC14DB" w:rsidP="00F60527">
            <w:pPr>
              <w:jc w:val="center"/>
            </w:pPr>
            <w:r>
              <w:t>No treatment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21E74613" w14:textId="7A0107EA" w:rsidR="00CC14DB" w:rsidRDefault="00CC14DB" w:rsidP="00F60527">
            <w:pPr>
              <w:jc w:val="center"/>
            </w:pPr>
            <w:r>
              <w:t>8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407800AC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56BEA20C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6A5B7ED9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36D1719A" w14:textId="4C9D0E53" w:rsidR="00CC14DB" w:rsidRDefault="00AA7B01" w:rsidP="00F60527">
            <w:pPr>
              <w:jc w:val="center"/>
            </w:pPr>
            <w:r>
              <w:t>8</w:t>
            </w:r>
          </w:p>
        </w:tc>
      </w:tr>
      <w:tr w:rsidR="00CC14DB" w14:paraId="4C0A29DE" w14:textId="1BFFFB9C" w:rsidTr="00F60527">
        <w:tc>
          <w:tcPr>
            <w:tcW w:w="1525" w:type="dxa"/>
          </w:tcPr>
          <w:p w14:paraId="6EEC94C2" w14:textId="4AAAA42F" w:rsidR="00CC14DB" w:rsidRDefault="00CC14DB" w:rsidP="00AF1005"/>
        </w:tc>
        <w:tc>
          <w:tcPr>
            <w:tcW w:w="770" w:type="dxa"/>
          </w:tcPr>
          <w:p w14:paraId="0513DA6E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</w:tcPr>
          <w:p w14:paraId="65AF5C7D" w14:textId="507FC059" w:rsidR="00CC14DB" w:rsidRDefault="00CC14DB" w:rsidP="00F60527">
            <w:pPr>
              <w:jc w:val="center"/>
            </w:pPr>
            <w:r>
              <w:t>5 mcg AMV564</w:t>
            </w:r>
          </w:p>
        </w:tc>
        <w:tc>
          <w:tcPr>
            <w:tcW w:w="1468" w:type="dxa"/>
          </w:tcPr>
          <w:p w14:paraId="137C1FE6" w14:textId="577A53F3" w:rsidR="00CC14DB" w:rsidRDefault="00CC14DB" w:rsidP="00F60527">
            <w:pPr>
              <w:jc w:val="center"/>
            </w:pPr>
            <w:r>
              <w:t>8</w:t>
            </w:r>
          </w:p>
        </w:tc>
        <w:tc>
          <w:tcPr>
            <w:tcW w:w="1566" w:type="dxa"/>
          </w:tcPr>
          <w:p w14:paraId="1BE07108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</w:tcPr>
          <w:p w14:paraId="0C5CF569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</w:tcPr>
          <w:p w14:paraId="653F64C8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</w:tcPr>
          <w:p w14:paraId="46646145" w14:textId="403B66F6" w:rsidR="00CC14DB" w:rsidRDefault="00AA7B01" w:rsidP="00F60527">
            <w:pPr>
              <w:jc w:val="center"/>
            </w:pPr>
            <w:r>
              <w:t>8</w:t>
            </w:r>
          </w:p>
        </w:tc>
      </w:tr>
      <w:tr w:rsidR="00CC14DB" w14:paraId="25997C14" w14:textId="13F4667E" w:rsidTr="00F60527">
        <w:tc>
          <w:tcPr>
            <w:tcW w:w="1525" w:type="dxa"/>
          </w:tcPr>
          <w:p w14:paraId="4AA9F117" w14:textId="77777777" w:rsidR="00CC14DB" w:rsidRDefault="00CC14DB" w:rsidP="00AF1005"/>
        </w:tc>
        <w:tc>
          <w:tcPr>
            <w:tcW w:w="770" w:type="dxa"/>
          </w:tcPr>
          <w:p w14:paraId="7492CA48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  <w:shd w:val="clear" w:color="auto" w:fill="F2F2F2" w:themeFill="background1" w:themeFillShade="F2"/>
          </w:tcPr>
          <w:p w14:paraId="3E672A09" w14:textId="1E53FC2C" w:rsidR="00CC14DB" w:rsidRDefault="00CC14DB" w:rsidP="00F60527">
            <w:pPr>
              <w:jc w:val="center"/>
            </w:pPr>
            <w:r>
              <w:t>50 mcg AMV564</w:t>
            </w:r>
          </w:p>
        </w:tc>
        <w:tc>
          <w:tcPr>
            <w:tcW w:w="1468" w:type="dxa"/>
            <w:shd w:val="clear" w:color="auto" w:fill="F2F2F2" w:themeFill="background1" w:themeFillShade="F2"/>
          </w:tcPr>
          <w:p w14:paraId="16C47B1B" w14:textId="0AF36F77" w:rsidR="00CC14DB" w:rsidRDefault="00CC14DB" w:rsidP="00F60527">
            <w:pPr>
              <w:jc w:val="center"/>
            </w:pPr>
            <w:r>
              <w:t>8</w:t>
            </w:r>
          </w:p>
        </w:tc>
        <w:tc>
          <w:tcPr>
            <w:tcW w:w="1566" w:type="dxa"/>
            <w:shd w:val="clear" w:color="auto" w:fill="F2F2F2" w:themeFill="background1" w:themeFillShade="F2"/>
          </w:tcPr>
          <w:p w14:paraId="0AB37A80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  <w:shd w:val="clear" w:color="auto" w:fill="F2F2F2" w:themeFill="background1" w:themeFillShade="F2"/>
          </w:tcPr>
          <w:p w14:paraId="226F431D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216E755F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14:paraId="220C9BC2" w14:textId="41E9C74E" w:rsidR="00CC14DB" w:rsidRDefault="00AA7B01" w:rsidP="00F60527">
            <w:pPr>
              <w:jc w:val="center"/>
            </w:pPr>
            <w:r>
              <w:t>8</w:t>
            </w:r>
          </w:p>
        </w:tc>
      </w:tr>
      <w:tr w:rsidR="00CC14DB" w14:paraId="6D420246" w14:textId="58C02CDA" w:rsidTr="00F60527">
        <w:tc>
          <w:tcPr>
            <w:tcW w:w="1525" w:type="dxa"/>
          </w:tcPr>
          <w:p w14:paraId="0B8A259F" w14:textId="2F708274" w:rsidR="00CC14DB" w:rsidRDefault="00CC14DB" w:rsidP="00AF1005">
            <w:r>
              <w:t>Total mice</w:t>
            </w:r>
          </w:p>
        </w:tc>
        <w:tc>
          <w:tcPr>
            <w:tcW w:w="770" w:type="dxa"/>
          </w:tcPr>
          <w:p w14:paraId="4DD1EE92" w14:textId="77777777" w:rsidR="00CC14DB" w:rsidRDefault="00CC14DB" w:rsidP="00F60527">
            <w:pPr>
              <w:jc w:val="center"/>
            </w:pPr>
          </w:p>
        </w:tc>
        <w:tc>
          <w:tcPr>
            <w:tcW w:w="1586" w:type="dxa"/>
          </w:tcPr>
          <w:p w14:paraId="09BA3E85" w14:textId="0C5B3667" w:rsidR="00CC14DB" w:rsidRDefault="00CC14DB" w:rsidP="00F60527">
            <w:pPr>
              <w:jc w:val="center"/>
            </w:pPr>
          </w:p>
        </w:tc>
        <w:tc>
          <w:tcPr>
            <w:tcW w:w="1468" w:type="dxa"/>
          </w:tcPr>
          <w:p w14:paraId="48FD21DF" w14:textId="2E2834B2" w:rsidR="00CC14DB" w:rsidRDefault="00CC14DB" w:rsidP="00F60527">
            <w:pPr>
              <w:jc w:val="center"/>
            </w:pPr>
            <w:r>
              <w:t>24</w:t>
            </w:r>
          </w:p>
        </w:tc>
        <w:tc>
          <w:tcPr>
            <w:tcW w:w="1566" w:type="dxa"/>
          </w:tcPr>
          <w:p w14:paraId="320952A3" w14:textId="77777777" w:rsidR="00CC14DB" w:rsidRDefault="00CC14DB" w:rsidP="00F60527">
            <w:pPr>
              <w:jc w:val="center"/>
            </w:pPr>
          </w:p>
        </w:tc>
        <w:tc>
          <w:tcPr>
            <w:tcW w:w="2620" w:type="dxa"/>
          </w:tcPr>
          <w:p w14:paraId="2AB3FCE6" w14:textId="77777777" w:rsidR="00CC14DB" w:rsidRDefault="00CC14DB" w:rsidP="00F60527">
            <w:pPr>
              <w:jc w:val="center"/>
            </w:pPr>
          </w:p>
        </w:tc>
        <w:tc>
          <w:tcPr>
            <w:tcW w:w="1890" w:type="dxa"/>
          </w:tcPr>
          <w:p w14:paraId="55F9DA8C" w14:textId="77777777" w:rsidR="00CC14DB" w:rsidRDefault="00CC14DB" w:rsidP="00F60527">
            <w:pPr>
              <w:jc w:val="center"/>
            </w:pPr>
          </w:p>
        </w:tc>
        <w:tc>
          <w:tcPr>
            <w:tcW w:w="2160" w:type="dxa"/>
          </w:tcPr>
          <w:p w14:paraId="5F859D0E" w14:textId="77777777" w:rsidR="00CC14DB" w:rsidRDefault="00CC14DB" w:rsidP="00F60527">
            <w:pPr>
              <w:jc w:val="center"/>
            </w:pPr>
          </w:p>
        </w:tc>
      </w:tr>
    </w:tbl>
    <w:p w14:paraId="67FA9B98" w14:textId="7D13E37C" w:rsidR="00E32187" w:rsidRDefault="00E32187">
      <w:pPr>
        <w:rPr>
          <w:vertAlign w:val="superscript"/>
        </w:rPr>
      </w:pPr>
      <w:r>
        <w:rPr>
          <w:vertAlign w:val="superscript"/>
        </w:rPr>
        <w:t>1</w:t>
      </w:r>
      <w:r>
        <w:t>Morbundity scoring is described in Table 1S.</w:t>
      </w:r>
    </w:p>
    <w:p w14:paraId="3964BD76" w14:textId="63C2777C" w:rsidR="00BB235C" w:rsidRDefault="00E32187">
      <w:r>
        <w:rPr>
          <w:vertAlign w:val="superscript"/>
        </w:rPr>
        <w:t>2</w:t>
      </w:r>
      <w:r w:rsidR="002E3326">
        <w:t>One</w:t>
      </w:r>
      <w:r w:rsidR="00EF553F">
        <w:t xml:space="preserve"> group of</w:t>
      </w:r>
      <w:r w:rsidR="00EA634D">
        <w:t xml:space="preserve"> 5</w:t>
      </w:r>
      <w:r w:rsidR="00EF553F">
        <w:t xml:space="preserve"> mice were </w:t>
      </w:r>
      <w:r w:rsidR="00DD22A3">
        <w:t>injected with tumor and all were treated with both T cells and AMV564</w:t>
      </w:r>
      <w:r w:rsidR="00EA634D">
        <w:t>.</w:t>
      </w:r>
    </w:p>
    <w:p w14:paraId="1F350DC9" w14:textId="575A51C3" w:rsidR="005B7BF2" w:rsidRDefault="00BB235C">
      <w:r w:rsidRPr="00BB235C">
        <w:rPr>
          <w:vertAlign w:val="superscript"/>
        </w:rPr>
        <w:t>3</w:t>
      </w:r>
      <w:r>
        <w:t xml:space="preserve">All </w:t>
      </w:r>
      <w:r w:rsidR="00DD22A3">
        <w:t xml:space="preserve">mice surviving </w:t>
      </w:r>
      <w:r w:rsidR="00DD22A3" w:rsidRPr="000B5E60">
        <w:t>on day 6</w:t>
      </w:r>
      <w:r w:rsidR="00BC1FE8">
        <w:t xml:space="preserve">2 </w:t>
      </w:r>
      <w:r w:rsidR="00DD22A3" w:rsidRPr="000B5E60">
        <w:t xml:space="preserve">(i.e., </w:t>
      </w:r>
      <w:r w:rsidR="00BC1FE8">
        <w:t>3</w:t>
      </w:r>
      <w:r w:rsidR="00DD22A3" w:rsidRPr="000B5E60">
        <w:t xml:space="preserve"> mice) were rechallenged with tumor cells. </w:t>
      </w:r>
    </w:p>
    <w:p w14:paraId="5C2B21B8" w14:textId="7B5DEC63" w:rsidR="00BC1FE8" w:rsidRPr="00DA144F" w:rsidRDefault="00BC1FE8">
      <w:pPr>
        <w:rPr>
          <w:color w:val="000000" w:themeColor="text1"/>
        </w:rPr>
      </w:pPr>
      <w:r w:rsidRPr="00DA144F">
        <w:rPr>
          <w:color w:val="000000" w:themeColor="text1"/>
          <w:vertAlign w:val="superscript"/>
        </w:rPr>
        <w:t>4</w:t>
      </w:r>
      <w:r w:rsidRPr="00DA144F">
        <w:rPr>
          <w:color w:val="000000" w:themeColor="text1"/>
        </w:rPr>
        <w:t>On day 63 one of the mice rechallenged with tumor cells the day before was found dead.  A tumor was confirmed by BLI.  Since it was unprecedented to have a mouse with a BLI detectable tumor 1 day after injecting MOLM13</w:t>
      </w:r>
      <w:r w:rsidRPr="00DA144F">
        <w:rPr>
          <w:color w:val="000000" w:themeColor="text1"/>
          <w:vertAlign w:val="superscript"/>
        </w:rPr>
        <w:t>CG</w:t>
      </w:r>
      <w:r w:rsidRPr="00DA144F">
        <w:rPr>
          <w:color w:val="000000" w:themeColor="text1"/>
        </w:rPr>
        <w:t xml:space="preserve"> cells, this </w:t>
      </w:r>
      <w:r w:rsidR="00DB5A31" w:rsidRPr="00DA144F">
        <w:rPr>
          <w:color w:val="000000" w:themeColor="text1"/>
        </w:rPr>
        <w:t>tumor</w:t>
      </w:r>
      <w:r w:rsidRPr="00DA144F">
        <w:rPr>
          <w:color w:val="000000" w:themeColor="text1"/>
        </w:rPr>
        <w:t xml:space="preserve"> was presumed to have </w:t>
      </w:r>
      <w:r w:rsidR="00DB5A31" w:rsidRPr="00DA144F">
        <w:rPr>
          <w:color w:val="000000" w:themeColor="text1"/>
        </w:rPr>
        <w:t>arisen</w:t>
      </w:r>
      <w:r w:rsidRPr="00DA144F">
        <w:rPr>
          <w:color w:val="000000" w:themeColor="text1"/>
        </w:rPr>
        <w:t xml:space="preserve"> from the original injection</w:t>
      </w:r>
      <w:r w:rsidR="00DB5A31" w:rsidRPr="00DA144F">
        <w:rPr>
          <w:color w:val="000000" w:themeColor="text1"/>
        </w:rPr>
        <w:t>,</w:t>
      </w:r>
      <w:r w:rsidRPr="00DA144F">
        <w:rPr>
          <w:color w:val="000000" w:themeColor="text1"/>
        </w:rPr>
        <w:t xml:space="preserve"> </w:t>
      </w:r>
      <w:r w:rsidR="00DB5A31" w:rsidRPr="00DA144F">
        <w:rPr>
          <w:color w:val="000000" w:themeColor="text1"/>
        </w:rPr>
        <w:t>and the mouse was eliminated from the rechallenge portion of the experiment. The death of this animal is recorded in the original challenge row as a mouse that was found dead.</w:t>
      </w:r>
      <w:r w:rsidR="008F309E" w:rsidRPr="00DA144F">
        <w:rPr>
          <w:color w:val="000000" w:themeColor="text1"/>
        </w:rPr>
        <w:t xml:space="preserve"> </w:t>
      </w:r>
    </w:p>
    <w:p w14:paraId="6D6A3E11" w14:textId="201434B5" w:rsidR="00DD22A3" w:rsidRDefault="00E658E7">
      <w:r>
        <w:rPr>
          <w:vertAlign w:val="superscript"/>
        </w:rPr>
        <w:t>5</w:t>
      </w:r>
      <w:r w:rsidR="00DD22A3" w:rsidRPr="000B5E60">
        <w:t>When the</w:t>
      </w:r>
      <w:r w:rsidR="002C596C" w:rsidRPr="000B5E60">
        <w:t xml:space="preserve"> surviving</w:t>
      </w:r>
      <w:r w:rsidR="00DD22A3" w:rsidRPr="000B5E60">
        <w:t xml:space="preserve"> mice in the above group were rechallenged with tumor cells on day 6</w:t>
      </w:r>
      <w:r w:rsidR="000B5E60" w:rsidRPr="000B5E60">
        <w:t>2</w:t>
      </w:r>
      <w:r w:rsidR="00DD22A3" w:rsidRPr="000B5E60">
        <w:t xml:space="preserve">, </w:t>
      </w:r>
      <w:r w:rsidR="009167CF" w:rsidRPr="000B5E60">
        <w:t xml:space="preserve">a second group of </w:t>
      </w:r>
      <w:r w:rsidR="00165FE5">
        <w:t xml:space="preserve">5 </w:t>
      </w:r>
      <w:r w:rsidR="009167CF" w:rsidRPr="000B5E60">
        <w:t xml:space="preserve">previously untreated </w:t>
      </w:r>
      <w:r w:rsidR="00DD22A3" w:rsidRPr="000B5E60">
        <w:t>mice was injected with tumor for the first time, but received no treatment</w:t>
      </w:r>
      <w:r w:rsidR="003D7A86" w:rsidRPr="000B5E60">
        <w:t>.  The objective of this control</w:t>
      </w:r>
      <w:r w:rsidR="00DD22A3">
        <w:t xml:space="preserve"> </w:t>
      </w:r>
      <w:r w:rsidR="003D7A86">
        <w:t xml:space="preserve">was </w:t>
      </w:r>
      <w:r w:rsidR="00DD22A3">
        <w:t xml:space="preserve">to verify </w:t>
      </w:r>
      <w:r w:rsidR="009167CF">
        <w:t>that</w:t>
      </w:r>
      <w:r w:rsidR="00DD22A3">
        <w:t xml:space="preserve"> the tumor was </w:t>
      </w:r>
      <w:r w:rsidR="00C8608E">
        <w:t xml:space="preserve">progressing </w:t>
      </w:r>
      <w:r w:rsidR="00DD22A3">
        <w:t>normally.</w:t>
      </w:r>
    </w:p>
    <w:p w14:paraId="63E0AC1E" w14:textId="4990138D" w:rsidR="00E32187" w:rsidRDefault="00E658E7">
      <w:r>
        <w:rPr>
          <w:vertAlign w:val="superscript"/>
        </w:rPr>
        <w:t>6</w:t>
      </w:r>
      <w:r w:rsidR="00E32187">
        <w:t xml:space="preserve">This patient’s peripheral blood monocytes contained 98% tumor myeloblasts and 2% T cells. </w:t>
      </w:r>
    </w:p>
    <w:sectPr w:rsidR="00E32187" w:rsidSect="00322A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CC"/>
    <w:rsid w:val="00002084"/>
    <w:rsid w:val="000162EF"/>
    <w:rsid w:val="00021B89"/>
    <w:rsid w:val="000259EE"/>
    <w:rsid w:val="00034E0F"/>
    <w:rsid w:val="000351C4"/>
    <w:rsid w:val="00051A44"/>
    <w:rsid w:val="0005327B"/>
    <w:rsid w:val="00065CC3"/>
    <w:rsid w:val="000670EC"/>
    <w:rsid w:val="00067B30"/>
    <w:rsid w:val="00067B80"/>
    <w:rsid w:val="000710A0"/>
    <w:rsid w:val="000755F8"/>
    <w:rsid w:val="00085F8D"/>
    <w:rsid w:val="00096517"/>
    <w:rsid w:val="000A024E"/>
    <w:rsid w:val="000B0EDB"/>
    <w:rsid w:val="000B56E9"/>
    <w:rsid w:val="000B5E60"/>
    <w:rsid w:val="000D45BB"/>
    <w:rsid w:val="000E72FE"/>
    <w:rsid w:val="00103FD0"/>
    <w:rsid w:val="00120CB0"/>
    <w:rsid w:val="00130FB4"/>
    <w:rsid w:val="00135FAD"/>
    <w:rsid w:val="0013604D"/>
    <w:rsid w:val="00151BB1"/>
    <w:rsid w:val="00151C64"/>
    <w:rsid w:val="00160214"/>
    <w:rsid w:val="00165FE5"/>
    <w:rsid w:val="0017266E"/>
    <w:rsid w:val="00173B55"/>
    <w:rsid w:val="001748EF"/>
    <w:rsid w:val="00194C54"/>
    <w:rsid w:val="00195E6B"/>
    <w:rsid w:val="001A388D"/>
    <w:rsid w:val="001E5DF0"/>
    <w:rsid w:val="00212D32"/>
    <w:rsid w:val="002135BC"/>
    <w:rsid w:val="002368AA"/>
    <w:rsid w:val="0024608F"/>
    <w:rsid w:val="002544F7"/>
    <w:rsid w:val="00257CC5"/>
    <w:rsid w:val="00276DEA"/>
    <w:rsid w:val="002A798E"/>
    <w:rsid w:val="002B30C0"/>
    <w:rsid w:val="002C0A01"/>
    <w:rsid w:val="002C596C"/>
    <w:rsid w:val="002C5BAD"/>
    <w:rsid w:val="002C6D5F"/>
    <w:rsid w:val="002D0143"/>
    <w:rsid w:val="002E185C"/>
    <w:rsid w:val="002E3326"/>
    <w:rsid w:val="002F1D19"/>
    <w:rsid w:val="00322A0F"/>
    <w:rsid w:val="0032659A"/>
    <w:rsid w:val="00353C95"/>
    <w:rsid w:val="00355E9F"/>
    <w:rsid w:val="0035624D"/>
    <w:rsid w:val="00363CAB"/>
    <w:rsid w:val="00377065"/>
    <w:rsid w:val="003809FB"/>
    <w:rsid w:val="00392A2C"/>
    <w:rsid w:val="003945FB"/>
    <w:rsid w:val="00396013"/>
    <w:rsid w:val="003B4614"/>
    <w:rsid w:val="003B560F"/>
    <w:rsid w:val="003D7A86"/>
    <w:rsid w:val="003F5D4F"/>
    <w:rsid w:val="003F5E23"/>
    <w:rsid w:val="00431CCD"/>
    <w:rsid w:val="00444201"/>
    <w:rsid w:val="00451745"/>
    <w:rsid w:val="00460DFD"/>
    <w:rsid w:val="0046685F"/>
    <w:rsid w:val="004674D4"/>
    <w:rsid w:val="0047376E"/>
    <w:rsid w:val="004741DC"/>
    <w:rsid w:val="004813A3"/>
    <w:rsid w:val="004866A3"/>
    <w:rsid w:val="0049230A"/>
    <w:rsid w:val="004A0F48"/>
    <w:rsid w:val="004A5995"/>
    <w:rsid w:val="004B0057"/>
    <w:rsid w:val="004B5092"/>
    <w:rsid w:val="004C0DA3"/>
    <w:rsid w:val="004C22E6"/>
    <w:rsid w:val="004E638E"/>
    <w:rsid w:val="00500379"/>
    <w:rsid w:val="00523668"/>
    <w:rsid w:val="005358B0"/>
    <w:rsid w:val="00545723"/>
    <w:rsid w:val="00560D45"/>
    <w:rsid w:val="00564EF0"/>
    <w:rsid w:val="00566029"/>
    <w:rsid w:val="00567250"/>
    <w:rsid w:val="005816EF"/>
    <w:rsid w:val="005B2880"/>
    <w:rsid w:val="005B7BF2"/>
    <w:rsid w:val="005C6A6C"/>
    <w:rsid w:val="005D4EBD"/>
    <w:rsid w:val="005D65DC"/>
    <w:rsid w:val="005E3439"/>
    <w:rsid w:val="005F706D"/>
    <w:rsid w:val="0060135F"/>
    <w:rsid w:val="00603E27"/>
    <w:rsid w:val="0063520C"/>
    <w:rsid w:val="00642666"/>
    <w:rsid w:val="00654574"/>
    <w:rsid w:val="00663E5E"/>
    <w:rsid w:val="00664039"/>
    <w:rsid w:val="006800C3"/>
    <w:rsid w:val="00680C59"/>
    <w:rsid w:val="0068276E"/>
    <w:rsid w:val="00687B6B"/>
    <w:rsid w:val="006A0109"/>
    <w:rsid w:val="006A1197"/>
    <w:rsid w:val="006A407D"/>
    <w:rsid w:val="006A706A"/>
    <w:rsid w:val="006B2DE9"/>
    <w:rsid w:val="006C195A"/>
    <w:rsid w:val="006C46E7"/>
    <w:rsid w:val="006E0FA7"/>
    <w:rsid w:val="006E2E36"/>
    <w:rsid w:val="006E57EB"/>
    <w:rsid w:val="006E5D57"/>
    <w:rsid w:val="007576C0"/>
    <w:rsid w:val="00757835"/>
    <w:rsid w:val="00760805"/>
    <w:rsid w:val="00760BE0"/>
    <w:rsid w:val="007611A2"/>
    <w:rsid w:val="00763F86"/>
    <w:rsid w:val="00767D52"/>
    <w:rsid w:val="00770BA0"/>
    <w:rsid w:val="007907B6"/>
    <w:rsid w:val="00791517"/>
    <w:rsid w:val="007A0DD7"/>
    <w:rsid w:val="007A0F2A"/>
    <w:rsid w:val="007A6421"/>
    <w:rsid w:val="007A6B54"/>
    <w:rsid w:val="007E3832"/>
    <w:rsid w:val="007E5A80"/>
    <w:rsid w:val="007F4422"/>
    <w:rsid w:val="007F4E02"/>
    <w:rsid w:val="007F666B"/>
    <w:rsid w:val="008078A1"/>
    <w:rsid w:val="00812A95"/>
    <w:rsid w:val="00822EB4"/>
    <w:rsid w:val="00824E5E"/>
    <w:rsid w:val="00826395"/>
    <w:rsid w:val="00833B7C"/>
    <w:rsid w:val="00834B3C"/>
    <w:rsid w:val="00840AD5"/>
    <w:rsid w:val="0084155C"/>
    <w:rsid w:val="00841980"/>
    <w:rsid w:val="00845907"/>
    <w:rsid w:val="00862AD9"/>
    <w:rsid w:val="00863C51"/>
    <w:rsid w:val="00865C8D"/>
    <w:rsid w:val="00882A83"/>
    <w:rsid w:val="00890A5C"/>
    <w:rsid w:val="00891A0F"/>
    <w:rsid w:val="00895B3B"/>
    <w:rsid w:val="008A0BB0"/>
    <w:rsid w:val="008A13A4"/>
    <w:rsid w:val="008A74A5"/>
    <w:rsid w:val="008B47AB"/>
    <w:rsid w:val="008C76AB"/>
    <w:rsid w:val="008D18D0"/>
    <w:rsid w:val="008E043F"/>
    <w:rsid w:val="008E5B7B"/>
    <w:rsid w:val="008F309E"/>
    <w:rsid w:val="009167CF"/>
    <w:rsid w:val="009564C0"/>
    <w:rsid w:val="00961F53"/>
    <w:rsid w:val="009724DA"/>
    <w:rsid w:val="00974AF7"/>
    <w:rsid w:val="009767B2"/>
    <w:rsid w:val="00990569"/>
    <w:rsid w:val="00993712"/>
    <w:rsid w:val="009942F9"/>
    <w:rsid w:val="00994457"/>
    <w:rsid w:val="00995621"/>
    <w:rsid w:val="009B0B17"/>
    <w:rsid w:val="009B4946"/>
    <w:rsid w:val="009C3DA2"/>
    <w:rsid w:val="009C5681"/>
    <w:rsid w:val="009C7B1D"/>
    <w:rsid w:val="009F2AC0"/>
    <w:rsid w:val="00A03DC2"/>
    <w:rsid w:val="00A06A20"/>
    <w:rsid w:val="00A122E0"/>
    <w:rsid w:val="00A17659"/>
    <w:rsid w:val="00A22898"/>
    <w:rsid w:val="00A33870"/>
    <w:rsid w:val="00A41200"/>
    <w:rsid w:val="00A430AA"/>
    <w:rsid w:val="00A5190C"/>
    <w:rsid w:val="00A52D96"/>
    <w:rsid w:val="00A66BFF"/>
    <w:rsid w:val="00A7639F"/>
    <w:rsid w:val="00A910F5"/>
    <w:rsid w:val="00A95F83"/>
    <w:rsid w:val="00AA7B01"/>
    <w:rsid w:val="00AB7C9F"/>
    <w:rsid w:val="00AC48B0"/>
    <w:rsid w:val="00AD1A79"/>
    <w:rsid w:val="00AD1B17"/>
    <w:rsid w:val="00AD3ECA"/>
    <w:rsid w:val="00AE16FF"/>
    <w:rsid w:val="00AF1005"/>
    <w:rsid w:val="00AF667B"/>
    <w:rsid w:val="00AF68B7"/>
    <w:rsid w:val="00B145A0"/>
    <w:rsid w:val="00B21461"/>
    <w:rsid w:val="00B31E97"/>
    <w:rsid w:val="00B619F4"/>
    <w:rsid w:val="00B71813"/>
    <w:rsid w:val="00B76822"/>
    <w:rsid w:val="00B93179"/>
    <w:rsid w:val="00BB18BD"/>
    <w:rsid w:val="00BB235C"/>
    <w:rsid w:val="00BB317B"/>
    <w:rsid w:val="00BC1FE8"/>
    <w:rsid w:val="00BC4F05"/>
    <w:rsid w:val="00BC5BF7"/>
    <w:rsid w:val="00BC6CA5"/>
    <w:rsid w:val="00BD0F8F"/>
    <w:rsid w:val="00BD16FB"/>
    <w:rsid w:val="00BD5A15"/>
    <w:rsid w:val="00BD7FDF"/>
    <w:rsid w:val="00BF5865"/>
    <w:rsid w:val="00C14EDF"/>
    <w:rsid w:val="00C35F21"/>
    <w:rsid w:val="00C42392"/>
    <w:rsid w:val="00C46C89"/>
    <w:rsid w:val="00C561A6"/>
    <w:rsid w:val="00C64369"/>
    <w:rsid w:val="00C652E6"/>
    <w:rsid w:val="00C744A3"/>
    <w:rsid w:val="00C752CC"/>
    <w:rsid w:val="00C8608E"/>
    <w:rsid w:val="00C94173"/>
    <w:rsid w:val="00C9641E"/>
    <w:rsid w:val="00CA2D06"/>
    <w:rsid w:val="00CA439B"/>
    <w:rsid w:val="00CB0318"/>
    <w:rsid w:val="00CC14DB"/>
    <w:rsid w:val="00CD794C"/>
    <w:rsid w:val="00CE2A0F"/>
    <w:rsid w:val="00CE6F50"/>
    <w:rsid w:val="00CE736A"/>
    <w:rsid w:val="00CF247E"/>
    <w:rsid w:val="00CF76BC"/>
    <w:rsid w:val="00D03A8A"/>
    <w:rsid w:val="00D10666"/>
    <w:rsid w:val="00D15516"/>
    <w:rsid w:val="00D3652A"/>
    <w:rsid w:val="00D43A80"/>
    <w:rsid w:val="00D43EEF"/>
    <w:rsid w:val="00D65166"/>
    <w:rsid w:val="00D6713D"/>
    <w:rsid w:val="00D9405C"/>
    <w:rsid w:val="00D9661C"/>
    <w:rsid w:val="00DA144F"/>
    <w:rsid w:val="00DA385D"/>
    <w:rsid w:val="00DA6F9F"/>
    <w:rsid w:val="00DB5A31"/>
    <w:rsid w:val="00DB7383"/>
    <w:rsid w:val="00DC16F3"/>
    <w:rsid w:val="00DD1CF2"/>
    <w:rsid w:val="00DD22A3"/>
    <w:rsid w:val="00E1065B"/>
    <w:rsid w:val="00E13462"/>
    <w:rsid w:val="00E21CD0"/>
    <w:rsid w:val="00E21F10"/>
    <w:rsid w:val="00E259BC"/>
    <w:rsid w:val="00E32187"/>
    <w:rsid w:val="00E417E3"/>
    <w:rsid w:val="00E53646"/>
    <w:rsid w:val="00E658E7"/>
    <w:rsid w:val="00E73FCC"/>
    <w:rsid w:val="00E842A1"/>
    <w:rsid w:val="00E955CB"/>
    <w:rsid w:val="00EA349C"/>
    <w:rsid w:val="00EA634D"/>
    <w:rsid w:val="00EB12E9"/>
    <w:rsid w:val="00EB684F"/>
    <w:rsid w:val="00EB7AF0"/>
    <w:rsid w:val="00EC1329"/>
    <w:rsid w:val="00EC36E8"/>
    <w:rsid w:val="00EC3797"/>
    <w:rsid w:val="00EC3972"/>
    <w:rsid w:val="00EE6AD6"/>
    <w:rsid w:val="00EF553F"/>
    <w:rsid w:val="00F127D1"/>
    <w:rsid w:val="00F1485B"/>
    <w:rsid w:val="00F30823"/>
    <w:rsid w:val="00F33DA0"/>
    <w:rsid w:val="00F4388B"/>
    <w:rsid w:val="00F60527"/>
    <w:rsid w:val="00F6316F"/>
    <w:rsid w:val="00F6682A"/>
    <w:rsid w:val="00F70674"/>
    <w:rsid w:val="00F7138E"/>
    <w:rsid w:val="00F83712"/>
    <w:rsid w:val="00F87241"/>
    <w:rsid w:val="00F902EF"/>
    <w:rsid w:val="00F955D8"/>
    <w:rsid w:val="00FB0A12"/>
    <w:rsid w:val="00FB1FC2"/>
    <w:rsid w:val="00FC5C0A"/>
    <w:rsid w:val="00FD2828"/>
    <w:rsid w:val="00FD50E9"/>
    <w:rsid w:val="00FE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4D962"/>
  <w15:chartTrackingRefBased/>
  <w15:docId w15:val="{F08465A3-B9FB-3B4E-8F87-525665C7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0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0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0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el, Dilan</cp:lastModifiedBy>
  <cp:revision>3</cp:revision>
  <dcterms:created xsi:type="dcterms:W3CDTF">2024-02-27T20:01:00Z</dcterms:created>
  <dcterms:modified xsi:type="dcterms:W3CDTF">2024-02-27T20:04:00Z</dcterms:modified>
</cp:coreProperties>
</file>